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87"/>
        <w:tblW w:w="0" w:type="auto"/>
        <w:tblLook w:val="04A0" w:firstRow="1" w:lastRow="0" w:firstColumn="1" w:lastColumn="0" w:noHBand="0" w:noVBand="1"/>
      </w:tblPr>
      <w:tblGrid>
        <w:gridCol w:w="999"/>
        <w:gridCol w:w="1148"/>
        <w:gridCol w:w="3137"/>
        <w:gridCol w:w="3238"/>
      </w:tblGrid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Gene Symbol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Position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Forward primer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Reverse primer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ABCC3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1780-1962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GCCTTTGTGTCTGTGTCCTTG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GATGGCATAGCCTGGGGAGAT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ALDH1L1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2746-2854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CCTGGCTTCTGGTGTCTTC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CCACGTCGGTCTTGTTGTA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>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β-ACTIN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1041-1184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CTGGCACCCAGCACAAT    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>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GGCCGGACTCGTCATACT   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>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CYP3A5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1311-1550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GACCCAAAGTACTGGACAG 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>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GAAGAAGTCCTTGCGTGTC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DKK3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26-189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GTGCTTGGTCCACCCCAGGTA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GCAACCGAACCCGGATCCT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GALC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308-562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CTCCCGACTTCTAGTAAATTACC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GACCATGGCAACCCAATGAGTG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GAPDH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175-282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ATGGGGAAGGTGAAGGTCG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GGGGTCATTGATGGCAACAATA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GPX3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708-907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TACATCTGACCGCCTCTTCTG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GCCTTCAGTTACTTCCTCTTG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KISS1R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  <w:rtl/>
              </w:rPr>
              <w:t>393-539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AACTTCTACATCGCCAACCTG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CACCGAGACCTGCTGGATGTA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LCN2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  <w:rtl/>
              </w:rPr>
              <w:t>330-571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TCACCTCCGTCCTGTTTAGG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>CGAAGTCAGCTCCTTGGTTC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MX1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  <w:rtl/>
              </w:rPr>
              <w:t>1665-1945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GACAGGACCATCGGAATCTT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GTGATGAGCTCGCTGGTAA -3’</w:t>
            </w:r>
          </w:p>
        </w:tc>
      </w:tr>
      <w:tr w:rsidR="008166C1" w:rsidRPr="0046008F" w:rsidTr="008166C1">
        <w:tc>
          <w:tcPr>
            <w:tcW w:w="999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TACSTD2</w:t>
            </w:r>
          </w:p>
        </w:tc>
        <w:tc>
          <w:tcPr>
            <w:tcW w:w="114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  <w:rtl/>
              </w:rPr>
              <w:t>1755-1857</w:t>
            </w:r>
          </w:p>
        </w:tc>
        <w:tc>
          <w:tcPr>
            <w:tcW w:w="3137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TACCCGAGGAGAAGAGGAGTTT -3’</w:t>
            </w:r>
          </w:p>
        </w:tc>
        <w:tc>
          <w:tcPr>
            <w:tcW w:w="3238" w:type="dxa"/>
            <w:vAlign w:val="center"/>
          </w:tcPr>
          <w:p w:rsidR="008166C1" w:rsidRPr="0046008F" w:rsidRDefault="008166C1" w:rsidP="002060E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 AGGCTTCTTTCCCAGTGACAAG -3’</w:t>
            </w:r>
          </w:p>
        </w:tc>
      </w:tr>
    </w:tbl>
    <w:p w:rsidR="007B3E71" w:rsidRDefault="008166C1" w:rsidP="0042595E">
      <w:pPr>
        <w:bidi w:val="0"/>
      </w:pPr>
      <w:r w:rsidRPr="009538B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 w:rsidR="0014022B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42595E">
        <w:rPr>
          <w:rFonts w:asciiTheme="majorBidi" w:hAnsiTheme="majorBidi" w:cstheme="majorBidi"/>
          <w:b/>
          <w:bCs/>
          <w:sz w:val="24"/>
          <w:szCs w:val="24"/>
          <w:u w:val="single"/>
        </w:rPr>
        <w:t>2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:</w:t>
      </w:r>
      <w:r w:rsidRPr="009538B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 w:hint="cs"/>
          <w:b/>
          <w:bCs/>
          <w:sz w:val="24"/>
          <w:szCs w:val="24"/>
        </w:rPr>
        <w:t>P</w:t>
      </w:r>
      <w:r w:rsidRPr="009538B1">
        <w:rPr>
          <w:rFonts w:asciiTheme="majorBidi" w:hAnsiTheme="majorBidi" w:cstheme="majorBidi"/>
          <w:b/>
          <w:bCs/>
          <w:sz w:val="24"/>
          <w:szCs w:val="24"/>
        </w:rPr>
        <w:t>rimers</w:t>
      </w:r>
      <w:bookmarkStart w:id="0" w:name="_GoBack"/>
      <w:bookmarkEnd w:id="0"/>
      <w:r w:rsidRPr="009538B1">
        <w:rPr>
          <w:rFonts w:asciiTheme="majorBidi" w:hAnsiTheme="majorBidi" w:cstheme="majorBidi"/>
          <w:b/>
          <w:bCs/>
          <w:sz w:val="24"/>
          <w:szCs w:val="24"/>
        </w:rPr>
        <w:t xml:space="preserve"> used for Quantitative real time RT-PCR</w:t>
      </w:r>
    </w:p>
    <w:sectPr w:rsidR="007B3E71" w:rsidSect="00DD020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C1"/>
    <w:rsid w:val="000012FD"/>
    <w:rsid w:val="0000278F"/>
    <w:rsid w:val="00002B51"/>
    <w:rsid w:val="00003F77"/>
    <w:rsid w:val="0000453A"/>
    <w:rsid w:val="00005C20"/>
    <w:rsid w:val="00006678"/>
    <w:rsid w:val="0000784A"/>
    <w:rsid w:val="00010F49"/>
    <w:rsid w:val="000115BA"/>
    <w:rsid w:val="00011826"/>
    <w:rsid w:val="0001187C"/>
    <w:rsid w:val="00012A20"/>
    <w:rsid w:val="00015B13"/>
    <w:rsid w:val="00015CFC"/>
    <w:rsid w:val="000169BD"/>
    <w:rsid w:val="0001708B"/>
    <w:rsid w:val="00017712"/>
    <w:rsid w:val="00017C22"/>
    <w:rsid w:val="0002011D"/>
    <w:rsid w:val="000206A2"/>
    <w:rsid w:val="00020AAF"/>
    <w:rsid w:val="000211E5"/>
    <w:rsid w:val="0002291B"/>
    <w:rsid w:val="00023102"/>
    <w:rsid w:val="00023414"/>
    <w:rsid w:val="000241E6"/>
    <w:rsid w:val="00024662"/>
    <w:rsid w:val="00024B8E"/>
    <w:rsid w:val="00024CF3"/>
    <w:rsid w:val="00025789"/>
    <w:rsid w:val="00027D51"/>
    <w:rsid w:val="00030435"/>
    <w:rsid w:val="000333D0"/>
    <w:rsid w:val="00034146"/>
    <w:rsid w:val="000349CC"/>
    <w:rsid w:val="000368F1"/>
    <w:rsid w:val="00036AC7"/>
    <w:rsid w:val="00037530"/>
    <w:rsid w:val="00037722"/>
    <w:rsid w:val="000406F6"/>
    <w:rsid w:val="00041D63"/>
    <w:rsid w:val="000426A8"/>
    <w:rsid w:val="0004522A"/>
    <w:rsid w:val="00045770"/>
    <w:rsid w:val="000467CE"/>
    <w:rsid w:val="00047072"/>
    <w:rsid w:val="000503AC"/>
    <w:rsid w:val="000517AE"/>
    <w:rsid w:val="00051AD7"/>
    <w:rsid w:val="00052D84"/>
    <w:rsid w:val="00053C32"/>
    <w:rsid w:val="000540EB"/>
    <w:rsid w:val="00056743"/>
    <w:rsid w:val="00057003"/>
    <w:rsid w:val="00057E12"/>
    <w:rsid w:val="00060504"/>
    <w:rsid w:val="000609AD"/>
    <w:rsid w:val="000611AE"/>
    <w:rsid w:val="00062EBB"/>
    <w:rsid w:val="0006357F"/>
    <w:rsid w:val="00063A92"/>
    <w:rsid w:val="00063C0F"/>
    <w:rsid w:val="00064B10"/>
    <w:rsid w:val="000658A6"/>
    <w:rsid w:val="00065C55"/>
    <w:rsid w:val="00065FA4"/>
    <w:rsid w:val="000664A3"/>
    <w:rsid w:val="000677D3"/>
    <w:rsid w:val="00067EC7"/>
    <w:rsid w:val="00067F31"/>
    <w:rsid w:val="000702DF"/>
    <w:rsid w:val="000706F9"/>
    <w:rsid w:val="00070824"/>
    <w:rsid w:val="00070F7F"/>
    <w:rsid w:val="00071180"/>
    <w:rsid w:val="000713B2"/>
    <w:rsid w:val="000718CF"/>
    <w:rsid w:val="0007275C"/>
    <w:rsid w:val="00073DB0"/>
    <w:rsid w:val="000744A2"/>
    <w:rsid w:val="0007453B"/>
    <w:rsid w:val="00075FCE"/>
    <w:rsid w:val="00076D02"/>
    <w:rsid w:val="000807E0"/>
    <w:rsid w:val="00080F68"/>
    <w:rsid w:val="000824B5"/>
    <w:rsid w:val="0008617F"/>
    <w:rsid w:val="00090FEB"/>
    <w:rsid w:val="00093B4D"/>
    <w:rsid w:val="0009540F"/>
    <w:rsid w:val="000955D6"/>
    <w:rsid w:val="0009737B"/>
    <w:rsid w:val="00097AD5"/>
    <w:rsid w:val="000A1975"/>
    <w:rsid w:val="000A2D22"/>
    <w:rsid w:val="000A599E"/>
    <w:rsid w:val="000A64CD"/>
    <w:rsid w:val="000A75E8"/>
    <w:rsid w:val="000A7E76"/>
    <w:rsid w:val="000B082C"/>
    <w:rsid w:val="000B1E4B"/>
    <w:rsid w:val="000B33D7"/>
    <w:rsid w:val="000B3F19"/>
    <w:rsid w:val="000B4247"/>
    <w:rsid w:val="000B5AEB"/>
    <w:rsid w:val="000B62BC"/>
    <w:rsid w:val="000B7503"/>
    <w:rsid w:val="000B7911"/>
    <w:rsid w:val="000B79FF"/>
    <w:rsid w:val="000C01AB"/>
    <w:rsid w:val="000C02BE"/>
    <w:rsid w:val="000C0F44"/>
    <w:rsid w:val="000C168A"/>
    <w:rsid w:val="000C4CE2"/>
    <w:rsid w:val="000C69A3"/>
    <w:rsid w:val="000C740E"/>
    <w:rsid w:val="000D124C"/>
    <w:rsid w:val="000D1C1A"/>
    <w:rsid w:val="000D2BD2"/>
    <w:rsid w:val="000D33C7"/>
    <w:rsid w:val="000D49CF"/>
    <w:rsid w:val="000D4A9B"/>
    <w:rsid w:val="000D721D"/>
    <w:rsid w:val="000E01EF"/>
    <w:rsid w:val="000E03E5"/>
    <w:rsid w:val="000E2657"/>
    <w:rsid w:val="000E3CAA"/>
    <w:rsid w:val="000E5ED0"/>
    <w:rsid w:val="000E6829"/>
    <w:rsid w:val="000E77E9"/>
    <w:rsid w:val="000F1466"/>
    <w:rsid w:val="000F1C36"/>
    <w:rsid w:val="000F20E9"/>
    <w:rsid w:val="000F2C51"/>
    <w:rsid w:val="000F5B08"/>
    <w:rsid w:val="001002DD"/>
    <w:rsid w:val="00100CDB"/>
    <w:rsid w:val="00101146"/>
    <w:rsid w:val="00101211"/>
    <w:rsid w:val="0010122A"/>
    <w:rsid w:val="0010130B"/>
    <w:rsid w:val="0010348D"/>
    <w:rsid w:val="001057C7"/>
    <w:rsid w:val="001057F6"/>
    <w:rsid w:val="0010649D"/>
    <w:rsid w:val="001067F8"/>
    <w:rsid w:val="001071B3"/>
    <w:rsid w:val="00107A8B"/>
    <w:rsid w:val="00110A63"/>
    <w:rsid w:val="00111793"/>
    <w:rsid w:val="00112CDA"/>
    <w:rsid w:val="00112DF6"/>
    <w:rsid w:val="0011318D"/>
    <w:rsid w:val="001149ED"/>
    <w:rsid w:val="00114C7F"/>
    <w:rsid w:val="0011551D"/>
    <w:rsid w:val="001171EF"/>
    <w:rsid w:val="00117720"/>
    <w:rsid w:val="00120FA9"/>
    <w:rsid w:val="001217DF"/>
    <w:rsid w:val="00122147"/>
    <w:rsid w:val="0012282F"/>
    <w:rsid w:val="00122FFE"/>
    <w:rsid w:val="00125C73"/>
    <w:rsid w:val="001263DD"/>
    <w:rsid w:val="00126482"/>
    <w:rsid w:val="00126EBC"/>
    <w:rsid w:val="00132319"/>
    <w:rsid w:val="00132C20"/>
    <w:rsid w:val="001330A6"/>
    <w:rsid w:val="0013370B"/>
    <w:rsid w:val="00135065"/>
    <w:rsid w:val="00136466"/>
    <w:rsid w:val="00136947"/>
    <w:rsid w:val="00137012"/>
    <w:rsid w:val="0014022B"/>
    <w:rsid w:val="00141F22"/>
    <w:rsid w:val="00142170"/>
    <w:rsid w:val="0014224A"/>
    <w:rsid w:val="00142CCE"/>
    <w:rsid w:val="00144546"/>
    <w:rsid w:val="0014548A"/>
    <w:rsid w:val="00145564"/>
    <w:rsid w:val="00146F43"/>
    <w:rsid w:val="0015169F"/>
    <w:rsid w:val="00151B52"/>
    <w:rsid w:val="00153A76"/>
    <w:rsid w:val="00153B80"/>
    <w:rsid w:val="001550A0"/>
    <w:rsid w:val="00156F44"/>
    <w:rsid w:val="001578BA"/>
    <w:rsid w:val="00157D78"/>
    <w:rsid w:val="00160602"/>
    <w:rsid w:val="0016209F"/>
    <w:rsid w:val="001642FB"/>
    <w:rsid w:val="0016517A"/>
    <w:rsid w:val="001663DA"/>
    <w:rsid w:val="00166DF4"/>
    <w:rsid w:val="00167256"/>
    <w:rsid w:val="001675D6"/>
    <w:rsid w:val="00171663"/>
    <w:rsid w:val="001716C3"/>
    <w:rsid w:val="0017182F"/>
    <w:rsid w:val="00171B8A"/>
    <w:rsid w:val="00171C34"/>
    <w:rsid w:val="0017252C"/>
    <w:rsid w:val="0017417E"/>
    <w:rsid w:val="00175025"/>
    <w:rsid w:val="00175185"/>
    <w:rsid w:val="00175603"/>
    <w:rsid w:val="00175E34"/>
    <w:rsid w:val="0017620C"/>
    <w:rsid w:val="0017684A"/>
    <w:rsid w:val="00176AE4"/>
    <w:rsid w:val="00177CB3"/>
    <w:rsid w:val="0018032B"/>
    <w:rsid w:val="00182A0D"/>
    <w:rsid w:val="001830DF"/>
    <w:rsid w:val="00183629"/>
    <w:rsid w:val="00183FA9"/>
    <w:rsid w:val="0018672A"/>
    <w:rsid w:val="00190DD4"/>
    <w:rsid w:val="00191E33"/>
    <w:rsid w:val="00192EFF"/>
    <w:rsid w:val="0019450D"/>
    <w:rsid w:val="0019504C"/>
    <w:rsid w:val="001950A8"/>
    <w:rsid w:val="0019575B"/>
    <w:rsid w:val="00196A76"/>
    <w:rsid w:val="001A00DB"/>
    <w:rsid w:val="001A121D"/>
    <w:rsid w:val="001A1470"/>
    <w:rsid w:val="001A1F24"/>
    <w:rsid w:val="001A3978"/>
    <w:rsid w:val="001A3DE1"/>
    <w:rsid w:val="001A3EC0"/>
    <w:rsid w:val="001A485E"/>
    <w:rsid w:val="001A4DF0"/>
    <w:rsid w:val="001A5A6B"/>
    <w:rsid w:val="001A6918"/>
    <w:rsid w:val="001B0123"/>
    <w:rsid w:val="001B0DAD"/>
    <w:rsid w:val="001B3457"/>
    <w:rsid w:val="001B3AC8"/>
    <w:rsid w:val="001B7423"/>
    <w:rsid w:val="001C031A"/>
    <w:rsid w:val="001C0F67"/>
    <w:rsid w:val="001C1FB9"/>
    <w:rsid w:val="001C3A7A"/>
    <w:rsid w:val="001C52B0"/>
    <w:rsid w:val="001C612D"/>
    <w:rsid w:val="001C77B2"/>
    <w:rsid w:val="001C7DDB"/>
    <w:rsid w:val="001D0869"/>
    <w:rsid w:val="001D1512"/>
    <w:rsid w:val="001D1AEB"/>
    <w:rsid w:val="001D2364"/>
    <w:rsid w:val="001D236E"/>
    <w:rsid w:val="001D31D0"/>
    <w:rsid w:val="001D33D7"/>
    <w:rsid w:val="001D39EA"/>
    <w:rsid w:val="001D3B18"/>
    <w:rsid w:val="001D4131"/>
    <w:rsid w:val="001D468A"/>
    <w:rsid w:val="001D4860"/>
    <w:rsid w:val="001D7117"/>
    <w:rsid w:val="001D764C"/>
    <w:rsid w:val="001D76C9"/>
    <w:rsid w:val="001D7B5F"/>
    <w:rsid w:val="001E0F96"/>
    <w:rsid w:val="001E1AA1"/>
    <w:rsid w:val="001E272D"/>
    <w:rsid w:val="001E2F84"/>
    <w:rsid w:val="001E3344"/>
    <w:rsid w:val="001E3AD4"/>
    <w:rsid w:val="001E45D5"/>
    <w:rsid w:val="001E5AE7"/>
    <w:rsid w:val="001E63D9"/>
    <w:rsid w:val="001E6934"/>
    <w:rsid w:val="001E74A8"/>
    <w:rsid w:val="001F1E25"/>
    <w:rsid w:val="001F1E2B"/>
    <w:rsid w:val="001F2B59"/>
    <w:rsid w:val="001F34FA"/>
    <w:rsid w:val="001F3B00"/>
    <w:rsid w:val="001F64A6"/>
    <w:rsid w:val="001F69EE"/>
    <w:rsid w:val="001F6D99"/>
    <w:rsid w:val="001F770A"/>
    <w:rsid w:val="001F7DFB"/>
    <w:rsid w:val="002008DF"/>
    <w:rsid w:val="00203099"/>
    <w:rsid w:val="002051EB"/>
    <w:rsid w:val="00207F7C"/>
    <w:rsid w:val="00211852"/>
    <w:rsid w:val="0021246E"/>
    <w:rsid w:val="00215D45"/>
    <w:rsid w:val="00216D95"/>
    <w:rsid w:val="002171D1"/>
    <w:rsid w:val="00217290"/>
    <w:rsid w:val="00220151"/>
    <w:rsid w:val="00220438"/>
    <w:rsid w:val="002216C2"/>
    <w:rsid w:val="00221C4C"/>
    <w:rsid w:val="00221D10"/>
    <w:rsid w:val="002231DE"/>
    <w:rsid w:val="002235A8"/>
    <w:rsid w:val="00224596"/>
    <w:rsid w:val="00224849"/>
    <w:rsid w:val="002269AF"/>
    <w:rsid w:val="00231F22"/>
    <w:rsid w:val="002343D6"/>
    <w:rsid w:val="002346E6"/>
    <w:rsid w:val="0023522A"/>
    <w:rsid w:val="00235474"/>
    <w:rsid w:val="00236197"/>
    <w:rsid w:val="00237F56"/>
    <w:rsid w:val="002411FA"/>
    <w:rsid w:val="00242C8A"/>
    <w:rsid w:val="0024384D"/>
    <w:rsid w:val="00245423"/>
    <w:rsid w:val="00246B7A"/>
    <w:rsid w:val="00250133"/>
    <w:rsid w:val="0025115A"/>
    <w:rsid w:val="0025218D"/>
    <w:rsid w:val="00253733"/>
    <w:rsid w:val="00253957"/>
    <w:rsid w:val="00253CD7"/>
    <w:rsid w:val="00254176"/>
    <w:rsid w:val="00254F9E"/>
    <w:rsid w:val="0026121F"/>
    <w:rsid w:val="002625B9"/>
    <w:rsid w:val="002647FA"/>
    <w:rsid w:val="0026646B"/>
    <w:rsid w:val="00271359"/>
    <w:rsid w:val="00272E9B"/>
    <w:rsid w:val="00274F57"/>
    <w:rsid w:val="00276E0C"/>
    <w:rsid w:val="002774AA"/>
    <w:rsid w:val="00280D1C"/>
    <w:rsid w:val="0028217C"/>
    <w:rsid w:val="00282449"/>
    <w:rsid w:val="00282811"/>
    <w:rsid w:val="00283F2E"/>
    <w:rsid w:val="00284001"/>
    <w:rsid w:val="00285366"/>
    <w:rsid w:val="00285D01"/>
    <w:rsid w:val="00285DDF"/>
    <w:rsid w:val="002867B4"/>
    <w:rsid w:val="002903C2"/>
    <w:rsid w:val="00290DEE"/>
    <w:rsid w:val="00291EA8"/>
    <w:rsid w:val="002929B5"/>
    <w:rsid w:val="00292A6B"/>
    <w:rsid w:val="00292A92"/>
    <w:rsid w:val="00293AF2"/>
    <w:rsid w:val="00294BDE"/>
    <w:rsid w:val="002953E9"/>
    <w:rsid w:val="00295660"/>
    <w:rsid w:val="00297961"/>
    <w:rsid w:val="00297E78"/>
    <w:rsid w:val="002A130A"/>
    <w:rsid w:val="002A2D40"/>
    <w:rsid w:val="002A368F"/>
    <w:rsid w:val="002A4031"/>
    <w:rsid w:val="002A41E8"/>
    <w:rsid w:val="002A4AFD"/>
    <w:rsid w:val="002A6027"/>
    <w:rsid w:val="002A66E9"/>
    <w:rsid w:val="002A6D0D"/>
    <w:rsid w:val="002A6EFA"/>
    <w:rsid w:val="002A75B1"/>
    <w:rsid w:val="002B0023"/>
    <w:rsid w:val="002B0496"/>
    <w:rsid w:val="002B0600"/>
    <w:rsid w:val="002B08DB"/>
    <w:rsid w:val="002B120A"/>
    <w:rsid w:val="002B1A75"/>
    <w:rsid w:val="002B2928"/>
    <w:rsid w:val="002B3874"/>
    <w:rsid w:val="002B3B6F"/>
    <w:rsid w:val="002B4BE7"/>
    <w:rsid w:val="002B4DD7"/>
    <w:rsid w:val="002B6E2D"/>
    <w:rsid w:val="002B76FA"/>
    <w:rsid w:val="002B7C5B"/>
    <w:rsid w:val="002B7D6A"/>
    <w:rsid w:val="002B7FF5"/>
    <w:rsid w:val="002C071D"/>
    <w:rsid w:val="002C13BA"/>
    <w:rsid w:val="002C19C5"/>
    <w:rsid w:val="002C294B"/>
    <w:rsid w:val="002C2AF5"/>
    <w:rsid w:val="002C2CE6"/>
    <w:rsid w:val="002C354E"/>
    <w:rsid w:val="002C4833"/>
    <w:rsid w:val="002C4B9B"/>
    <w:rsid w:val="002C5377"/>
    <w:rsid w:val="002C60FF"/>
    <w:rsid w:val="002C732F"/>
    <w:rsid w:val="002C7A37"/>
    <w:rsid w:val="002C7D3B"/>
    <w:rsid w:val="002D0BC9"/>
    <w:rsid w:val="002D10EB"/>
    <w:rsid w:val="002D1C4E"/>
    <w:rsid w:val="002D38A8"/>
    <w:rsid w:val="002D3BAA"/>
    <w:rsid w:val="002D404E"/>
    <w:rsid w:val="002D449A"/>
    <w:rsid w:val="002D54BF"/>
    <w:rsid w:val="002D57BF"/>
    <w:rsid w:val="002E2952"/>
    <w:rsid w:val="002E311D"/>
    <w:rsid w:val="002E4383"/>
    <w:rsid w:val="002E5A61"/>
    <w:rsid w:val="002E5AF6"/>
    <w:rsid w:val="002E64E8"/>
    <w:rsid w:val="002E71D9"/>
    <w:rsid w:val="002E7E37"/>
    <w:rsid w:val="002F00A4"/>
    <w:rsid w:val="002F19E0"/>
    <w:rsid w:val="002F1CBF"/>
    <w:rsid w:val="002F37FC"/>
    <w:rsid w:val="002F3880"/>
    <w:rsid w:val="00300711"/>
    <w:rsid w:val="00300EDD"/>
    <w:rsid w:val="00302343"/>
    <w:rsid w:val="00302A60"/>
    <w:rsid w:val="00304444"/>
    <w:rsid w:val="00305E44"/>
    <w:rsid w:val="003063B8"/>
    <w:rsid w:val="00307C78"/>
    <w:rsid w:val="00307DC5"/>
    <w:rsid w:val="00310695"/>
    <w:rsid w:val="00311648"/>
    <w:rsid w:val="00311A52"/>
    <w:rsid w:val="00311C2A"/>
    <w:rsid w:val="00311E84"/>
    <w:rsid w:val="00312A99"/>
    <w:rsid w:val="00313749"/>
    <w:rsid w:val="003145B5"/>
    <w:rsid w:val="003146A5"/>
    <w:rsid w:val="00316B1B"/>
    <w:rsid w:val="00320532"/>
    <w:rsid w:val="00322EA1"/>
    <w:rsid w:val="0032341E"/>
    <w:rsid w:val="00323A6C"/>
    <w:rsid w:val="00324078"/>
    <w:rsid w:val="00326817"/>
    <w:rsid w:val="00330D1C"/>
    <w:rsid w:val="0033152F"/>
    <w:rsid w:val="00331FD0"/>
    <w:rsid w:val="00333566"/>
    <w:rsid w:val="00334356"/>
    <w:rsid w:val="0033558D"/>
    <w:rsid w:val="00336D28"/>
    <w:rsid w:val="00336E37"/>
    <w:rsid w:val="00340BF0"/>
    <w:rsid w:val="0034136A"/>
    <w:rsid w:val="00342A1F"/>
    <w:rsid w:val="00343199"/>
    <w:rsid w:val="003432FE"/>
    <w:rsid w:val="0034374F"/>
    <w:rsid w:val="00343C87"/>
    <w:rsid w:val="00343EB9"/>
    <w:rsid w:val="003448E2"/>
    <w:rsid w:val="003456E5"/>
    <w:rsid w:val="0034572D"/>
    <w:rsid w:val="00345FE3"/>
    <w:rsid w:val="00346609"/>
    <w:rsid w:val="003467B6"/>
    <w:rsid w:val="003523F4"/>
    <w:rsid w:val="00353286"/>
    <w:rsid w:val="003535B8"/>
    <w:rsid w:val="0035488C"/>
    <w:rsid w:val="00354AFD"/>
    <w:rsid w:val="00354B38"/>
    <w:rsid w:val="00355291"/>
    <w:rsid w:val="0035692F"/>
    <w:rsid w:val="00357729"/>
    <w:rsid w:val="00357BCD"/>
    <w:rsid w:val="00357E46"/>
    <w:rsid w:val="00360A08"/>
    <w:rsid w:val="00360B80"/>
    <w:rsid w:val="00362420"/>
    <w:rsid w:val="00362C92"/>
    <w:rsid w:val="00364518"/>
    <w:rsid w:val="00364F7F"/>
    <w:rsid w:val="00364F88"/>
    <w:rsid w:val="0036524F"/>
    <w:rsid w:val="0036527A"/>
    <w:rsid w:val="00365588"/>
    <w:rsid w:val="00365B09"/>
    <w:rsid w:val="00365E0E"/>
    <w:rsid w:val="0036604B"/>
    <w:rsid w:val="0036608D"/>
    <w:rsid w:val="00366948"/>
    <w:rsid w:val="003673E3"/>
    <w:rsid w:val="00371C23"/>
    <w:rsid w:val="00374995"/>
    <w:rsid w:val="00374D7C"/>
    <w:rsid w:val="003752FA"/>
    <w:rsid w:val="00375342"/>
    <w:rsid w:val="00377203"/>
    <w:rsid w:val="00377267"/>
    <w:rsid w:val="00377A9E"/>
    <w:rsid w:val="00380382"/>
    <w:rsid w:val="003826A4"/>
    <w:rsid w:val="00382FC8"/>
    <w:rsid w:val="003836FA"/>
    <w:rsid w:val="003850D9"/>
    <w:rsid w:val="003860B3"/>
    <w:rsid w:val="0038750C"/>
    <w:rsid w:val="0039137A"/>
    <w:rsid w:val="0039214D"/>
    <w:rsid w:val="003941AE"/>
    <w:rsid w:val="00394D08"/>
    <w:rsid w:val="00394D8C"/>
    <w:rsid w:val="00397F42"/>
    <w:rsid w:val="003A11A9"/>
    <w:rsid w:val="003A164E"/>
    <w:rsid w:val="003A2012"/>
    <w:rsid w:val="003A2304"/>
    <w:rsid w:val="003A4C2F"/>
    <w:rsid w:val="003A4F70"/>
    <w:rsid w:val="003A5825"/>
    <w:rsid w:val="003A5C98"/>
    <w:rsid w:val="003A6D01"/>
    <w:rsid w:val="003A72E7"/>
    <w:rsid w:val="003B0906"/>
    <w:rsid w:val="003B09F9"/>
    <w:rsid w:val="003B12E4"/>
    <w:rsid w:val="003B1451"/>
    <w:rsid w:val="003B200E"/>
    <w:rsid w:val="003B26C1"/>
    <w:rsid w:val="003B2745"/>
    <w:rsid w:val="003B31A5"/>
    <w:rsid w:val="003B39A0"/>
    <w:rsid w:val="003B3C94"/>
    <w:rsid w:val="003B458C"/>
    <w:rsid w:val="003B4AC1"/>
    <w:rsid w:val="003B531D"/>
    <w:rsid w:val="003C05A2"/>
    <w:rsid w:val="003C05EC"/>
    <w:rsid w:val="003C3246"/>
    <w:rsid w:val="003C398F"/>
    <w:rsid w:val="003C498B"/>
    <w:rsid w:val="003C5E97"/>
    <w:rsid w:val="003C6118"/>
    <w:rsid w:val="003C6754"/>
    <w:rsid w:val="003C738F"/>
    <w:rsid w:val="003C7B3B"/>
    <w:rsid w:val="003D0F70"/>
    <w:rsid w:val="003D1A61"/>
    <w:rsid w:val="003D33A9"/>
    <w:rsid w:val="003D425E"/>
    <w:rsid w:val="003D47EF"/>
    <w:rsid w:val="003E22A9"/>
    <w:rsid w:val="003E2450"/>
    <w:rsid w:val="003E2BC7"/>
    <w:rsid w:val="003E2D0B"/>
    <w:rsid w:val="003E47C9"/>
    <w:rsid w:val="003E49A1"/>
    <w:rsid w:val="003E505C"/>
    <w:rsid w:val="003E5777"/>
    <w:rsid w:val="003E5DB8"/>
    <w:rsid w:val="003E6250"/>
    <w:rsid w:val="003E7BBA"/>
    <w:rsid w:val="003E7C61"/>
    <w:rsid w:val="003F177D"/>
    <w:rsid w:val="003F4114"/>
    <w:rsid w:val="003F41BC"/>
    <w:rsid w:val="003F4B57"/>
    <w:rsid w:val="00401CD8"/>
    <w:rsid w:val="00402957"/>
    <w:rsid w:val="00403E07"/>
    <w:rsid w:val="0040572E"/>
    <w:rsid w:val="004062D8"/>
    <w:rsid w:val="00406374"/>
    <w:rsid w:val="004067EE"/>
    <w:rsid w:val="004116A6"/>
    <w:rsid w:val="00411AC3"/>
    <w:rsid w:val="0041213F"/>
    <w:rsid w:val="00412A11"/>
    <w:rsid w:val="004137BD"/>
    <w:rsid w:val="00413D17"/>
    <w:rsid w:val="004140AF"/>
    <w:rsid w:val="00414D17"/>
    <w:rsid w:val="00414EF5"/>
    <w:rsid w:val="00414F32"/>
    <w:rsid w:val="00415B59"/>
    <w:rsid w:val="00415E96"/>
    <w:rsid w:val="004166FB"/>
    <w:rsid w:val="00416D97"/>
    <w:rsid w:val="00417540"/>
    <w:rsid w:val="00417A36"/>
    <w:rsid w:val="00421F0B"/>
    <w:rsid w:val="00423099"/>
    <w:rsid w:val="00424675"/>
    <w:rsid w:val="00424CB3"/>
    <w:rsid w:val="00424ECD"/>
    <w:rsid w:val="0042528B"/>
    <w:rsid w:val="0042595E"/>
    <w:rsid w:val="00426093"/>
    <w:rsid w:val="004266F9"/>
    <w:rsid w:val="004273F5"/>
    <w:rsid w:val="00430273"/>
    <w:rsid w:val="00430DBA"/>
    <w:rsid w:val="004317E0"/>
    <w:rsid w:val="00432762"/>
    <w:rsid w:val="00432823"/>
    <w:rsid w:val="00433803"/>
    <w:rsid w:val="00434A54"/>
    <w:rsid w:val="0043793C"/>
    <w:rsid w:val="004416E0"/>
    <w:rsid w:val="0044232E"/>
    <w:rsid w:val="004435DC"/>
    <w:rsid w:val="00443D71"/>
    <w:rsid w:val="00443DD0"/>
    <w:rsid w:val="00444C49"/>
    <w:rsid w:val="00445785"/>
    <w:rsid w:val="00445C90"/>
    <w:rsid w:val="0045080C"/>
    <w:rsid w:val="00451B35"/>
    <w:rsid w:val="004521D4"/>
    <w:rsid w:val="00452776"/>
    <w:rsid w:val="00452A56"/>
    <w:rsid w:val="00452BE5"/>
    <w:rsid w:val="00453121"/>
    <w:rsid w:val="004540A7"/>
    <w:rsid w:val="004545B3"/>
    <w:rsid w:val="004546A1"/>
    <w:rsid w:val="004553A4"/>
    <w:rsid w:val="00455A06"/>
    <w:rsid w:val="00455A20"/>
    <w:rsid w:val="00457929"/>
    <w:rsid w:val="00460E6E"/>
    <w:rsid w:val="00460E74"/>
    <w:rsid w:val="00461845"/>
    <w:rsid w:val="004632C0"/>
    <w:rsid w:val="00463321"/>
    <w:rsid w:val="00464908"/>
    <w:rsid w:val="0046520D"/>
    <w:rsid w:val="00467BA3"/>
    <w:rsid w:val="00470BDF"/>
    <w:rsid w:val="0047180C"/>
    <w:rsid w:val="00473883"/>
    <w:rsid w:val="0047390F"/>
    <w:rsid w:val="004740BB"/>
    <w:rsid w:val="004747D4"/>
    <w:rsid w:val="00475259"/>
    <w:rsid w:val="004760B2"/>
    <w:rsid w:val="00476225"/>
    <w:rsid w:val="004777E8"/>
    <w:rsid w:val="0047783C"/>
    <w:rsid w:val="004779D6"/>
    <w:rsid w:val="00477B61"/>
    <w:rsid w:val="00477D95"/>
    <w:rsid w:val="00477FAB"/>
    <w:rsid w:val="004808DE"/>
    <w:rsid w:val="00482407"/>
    <w:rsid w:val="004829D3"/>
    <w:rsid w:val="0048315F"/>
    <w:rsid w:val="0048369C"/>
    <w:rsid w:val="004846FA"/>
    <w:rsid w:val="00486AD6"/>
    <w:rsid w:val="00487098"/>
    <w:rsid w:val="0048749D"/>
    <w:rsid w:val="00487926"/>
    <w:rsid w:val="00490E5E"/>
    <w:rsid w:val="00491157"/>
    <w:rsid w:val="0049122F"/>
    <w:rsid w:val="004915EC"/>
    <w:rsid w:val="00492DF2"/>
    <w:rsid w:val="00493FD5"/>
    <w:rsid w:val="00494650"/>
    <w:rsid w:val="00495089"/>
    <w:rsid w:val="00495122"/>
    <w:rsid w:val="00495B1D"/>
    <w:rsid w:val="00497C6A"/>
    <w:rsid w:val="004A159C"/>
    <w:rsid w:val="004A4A8E"/>
    <w:rsid w:val="004A640D"/>
    <w:rsid w:val="004A7CE4"/>
    <w:rsid w:val="004B041E"/>
    <w:rsid w:val="004B1BE2"/>
    <w:rsid w:val="004B2528"/>
    <w:rsid w:val="004B2F4B"/>
    <w:rsid w:val="004B4878"/>
    <w:rsid w:val="004B4EF3"/>
    <w:rsid w:val="004B6628"/>
    <w:rsid w:val="004B6A0F"/>
    <w:rsid w:val="004C1973"/>
    <w:rsid w:val="004C2463"/>
    <w:rsid w:val="004C29CF"/>
    <w:rsid w:val="004C33B8"/>
    <w:rsid w:val="004C454A"/>
    <w:rsid w:val="004C61BD"/>
    <w:rsid w:val="004C6775"/>
    <w:rsid w:val="004C6F0B"/>
    <w:rsid w:val="004C756D"/>
    <w:rsid w:val="004D3251"/>
    <w:rsid w:val="004D3C10"/>
    <w:rsid w:val="004D57BE"/>
    <w:rsid w:val="004D5DC2"/>
    <w:rsid w:val="004D6EB3"/>
    <w:rsid w:val="004D7F99"/>
    <w:rsid w:val="004E1E9D"/>
    <w:rsid w:val="004E23C3"/>
    <w:rsid w:val="004E2A58"/>
    <w:rsid w:val="004E3A05"/>
    <w:rsid w:val="004E4297"/>
    <w:rsid w:val="004E4AF6"/>
    <w:rsid w:val="004E4ED1"/>
    <w:rsid w:val="004E505C"/>
    <w:rsid w:val="004E5A64"/>
    <w:rsid w:val="004E62AF"/>
    <w:rsid w:val="004E754F"/>
    <w:rsid w:val="004E7A85"/>
    <w:rsid w:val="004E7E4E"/>
    <w:rsid w:val="004E7F1B"/>
    <w:rsid w:val="004F0386"/>
    <w:rsid w:val="004F10A1"/>
    <w:rsid w:val="004F24C7"/>
    <w:rsid w:val="004F265A"/>
    <w:rsid w:val="004F271F"/>
    <w:rsid w:val="004F2BEE"/>
    <w:rsid w:val="004F2F32"/>
    <w:rsid w:val="004F5673"/>
    <w:rsid w:val="004F5F88"/>
    <w:rsid w:val="004F6D55"/>
    <w:rsid w:val="004F7FCE"/>
    <w:rsid w:val="0050088F"/>
    <w:rsid w:val="00500EDB"/>
    <w:rsid w:val="0050112A"/>
    <w:rsid w:val="00501481"/>
    <w:rsid w:val="005015AF"/>
    <w:rsid w:val="00501EED"/>
    <w:rsid w:val="00501FF7"/>
    <w:rsid w:val="005024B1"/>
    <w:rsid w:val="005024D6"/>
    <w:rsid w:val="00503337"/>
    <w:rsid w:val="00503649"/>
    <w:rsid w:val="005056D8"/>
    <w:rsid w:val="00507CF8"/>
    <w:rsid w:val="00510189"/>
    <w:rsid w:val="0051050D"/>
    <w:rsid w:val="00511B9F"/>
    <w:rsid w:val="005126CB"/>
    <w:rsid w:val="00513540"/>
    <w:rsid w:val="00514DA3"/>
    <w:rsid w:val="005151F9"/>
    <w:rsid w:val="00515D29"/>
    <w:rsid w:val="00517DBB"/>
    <w:rsid w:val="00520EB2"/>
    <w:rsid w:val="00520FCB"/>
    <w:rsid w:val="00521A6F"/>
    <w:rsid w:val="005259EC"/>
    <w:rsid w:val="005269AD"/>
    <w:rsid w:val="00526DA2"/>
    <w:rsid w:val="00527579"/>
    <w:rsid w:val="0053287F"/>
    <w:rsid w:val="0053381F"/>
    <w:rsid w:val="00533A14"/>
    <w:rsid w:val="00533B69"/>
    <w:rsid w:val="005341EC"/>
    <w:rsid w:val="00535164"/>
    <w:rsid w:val="00535CB1"/>
    <w:rsid w:val="00535EF0"/>
    <w:rsid w:val="00535FBC"/>
    <w:rsid w:val="00540525"/>
    <w:rsid w:val="00541B13"/>
    <w:rsid w:val="005422DF"/>
    <w:rsid w:val="005427F8"/>
    <w:rsid w:val="00542971"/>
    <w:rsid w:val="0054345A"/>
    <w:rsid w:val="00543C63"/>
    <w:rsid w:val="00543D67"/>
    <w:rsid w:val="0054433A"/>
    <w:rsid w:val="0054517C"/>
    <w:rsid w:val="005451CB"/>
    <w:rsid w:val="005454A0"/>
    <w:rsid w:val="00545924"/>
    <w:rsid w:val="00546A3F"/>
    <w:rsid w:val="00546E6E"/>
    <w:rsid w:val="0054746A"/>
    <w:rsid w:val="0054756F"/>
    <w:rsid w:val="005475F8"/>
    <w:rsid w:val="00551B40"/>
    <w:rsid w:val="00554467"/>
    <w:rsid w:val="00555817"/>
    <w:rsid w:val="005648C9"/>
    <w:rsid w:val="005662C2"/>
    <w:rsid w:val="00566F7A"/>
    <w:rsid w:val="00567406"/>
    <w:rsid w:val="0057111D"/>
    <w:rsid w:val="00572AF6"/>
    <w:rsid w:val="00572DEE"/>
    <w:rsid w:val="005734F2"/>
    <w:rsid w:val="005735FD"/>
    <w:rsid w:val="005743F0"/>
    <w:rsid w:val="0057441E"/>
    <w:rsid w:val="005748D4"/>
    <w:rsid w:val="00574D63"/>
    <w:rsid w:val="00574F84"/>
    <w:rsid w:val="00575595"/>
    <w:rsid w:val="00577473"/>
    <w:rsid w:val="00577D85"/>
    <w:rsid w:val="0058009D"/>
    <w:rsid w:val="00580B0D"/>
    <w:rsid w:val="005810DE"/>
    <w:rsid w:val="005817DD"/>
    <w:rsid w:val="00582B64"/>
    <w:rsid w:val="00583779"/>
    <w:rsid w:val="00583A7B"/>
    <w:rsid w:val="00584CB6"/>
    <w:rsid w:val="00586083"/>
    <w:rsid w:val="00595D4E"/>
    <w:rsid w:val="00596381"/>
    <w:rsid w:val="00596798"/>
    <w:rsid w:val="005A052E"/>
    <w:rsid w:val="005A1EA7"/>
    <w:rsid w:val="005A242D"/>
    <w:rsid w:val="005A3D2E"/>
    <w:rsid w:val="005A6A16"/>
    <w:rsid w:val="005B0047"/>
    <w:rsid w:val="005B09F1"/>
    <w:rsid w:val="005B0A69"/>
    <w:rsid w:val="005B1079"/>
    <w:rsid w:val="005B22C4"/>
    <w:rsid w:val="005B22D5"/>
    <w:rsid w:val="005B2A93"/>
    <w:rsid w:val="005B3C37"/>
    <w:rsid w:val="005B3FC9"/>
    <w:rsid w:val="005B5D5E"/>
    <w:rsid w:val="005B6068"/>
    <w:rsid w:val="005B651A"/>
    <w:rsid w:val="005B7F87"/>
    <w:rsid w:val="005C27D8"/>
    <w:rsid w:val="005C28A2"/>
    <w:rsid w:val="005C38CB"/>
    <w:rsid w:val="005C4C08"/>
    <w:rsid w:val="005C4EC2"/>
    <w:rsid w:val="005C6691"/>
    <w:rsid w:val="005C7715"/>
    <w:rsid w:val="005D0294"/>
    <w:rsid w:val="005D0B7E"/>
    <w:rsid w:val="005D12F1"/>
    <w:rsid w:val="005D1570"/>
    <w:rsid w:val="005D166F"/>
    <w:rsid w:val="005D1F3F"/>
    <w:rsid w:val="005D2B97"/>
    <w:rsid w:val="005D7B2F"/>
    <w:rsid w:val="005E15D1"/>
    <w:rsid w:val="005E1B28"/>
    <w:rsid w:val="005E207A"/>
    <w:rsid w:val="005E2ACE"/>
    <w:rsid w:val="005E2AF1"/>
    <w:rsid w:val="005E2F50"/>
    <w:rsid w:val="005E4AA4"/>
    <w:rsid w:val="005E7372"/>
    <w:rsid w:val="005E7E35"/>
    <w:rsid w:val="005E7E3A"/>
    <w:rsid w:val="005F05A4"/>
    <w:rsid w:val="005F0657"/>
    <w:rsid w:val="005F32CC"/>
    <w:rsid w:val="005F38F1"/>
    <w:rsid w:val="005F3BB5"/>
    <w:rsid w:val="005F5308"/>
    <w:rsid w:val="005F593E"/>
    <w:rsid w:val="005F6EE5"/>
    <w:rsid w:val="00600228"/>
    <w:rsid w:val="00600DF8"/>
    <w:rsid w:val="00602624"/>
    <w:rsid w:val="00602BC9"/>
    <w:rsid w:val="0060426E"/>
    <w:rsid w:val="00604D9B"/>
    <w:rsid w:val="0060560D"/>
    <w:rsid w:val="006064F8"/>
    <w:rsid w:val="006071BD"/>
    <w:rsid w:val="006101DB"/>
    <w:rsid w:val="006104B7"/>
    <w:rsid w:val="00610502"/>
    <w:rsid w:val="006118F5"/>
    <w:rsid w:val="00612BB5"/>
    <w:rsid w:val="00612FD8"/>
    <w:rsid w:val="00613211"/>
    <w:rsid w:val="00613350"/>
    <w:rsid w:val="00613E54"/>
    <w:rsid w:val="00614B2E"/>
    <w:rsid w:val="00614C51"/>
    <w:rsid w:val="00616724"/>
    <w:rsid w:val="00616932"/>
    <w:rsid w:val="006175A4"/>
    <w:rsid w:val="00622364"/>
    <w:rsid w:val="00622A1C"/>
    <w:rsid w:val="006251AA"/>
    <w:rsid w:val="00627B6C"/>
    <w:rsid w:val="00630651"/>
    <w:rsid w:val="00630832"/>
    <w:rsid w:val="006309D1"/>
    <w:rsid w:val="00630C77"/>
    <w:rsid w:val="00630FA9"/>
    <w:rsid w:val="00631EEC"/>
    <w:rsid w:val="00632A1F"/>
    <w:rsid w:val="00633956"/>
    <w:rsid w:val="006353D4"/>
    <w:rsid w:val="0063631C"/>
    <w:rsid w:val="00636B03"/>
    <w:rsid w:val="00636EC9"/>
    <w:rsid w:val="006379E7"/>
    <w:rsid w:val="00640B38"/>
    <w:rsid w:val="00641571"/>
    <w:rsid w:val="006420F6"/>
    <w:rsid w:val="006428BC"/>
    <w:rsid w:val="00645965"/>
    <w:rsid w:val="006464F4"/>
    <w:rsid w:val="006466CC"/>
    <w:rsid w:val="006469E9"/>
    <w:rsid w:val="00647F08"/>
    <w:rsid w:val="00653737"/>
    <w:rsid w:val="00653749"/>
    <w:rsid w:val="00655158"/>
    <w:rsid w:val="006553C1"/>
    <w:rsid w:val="006563F9"/>
    <w:rsid w:val="00656AA2"/>
    <w:rsid w:val="00656D69"/>
    <w:rsid w:val="00657964"/>
    <w:rsid w:val="00662400"/>
    <w:rsid w:val="00663507"/>
    <w:rsid w:val="00665888"/>
    <w:rsid w:val="00665FBF"/>
    <w:rsid w:val="00666591"/>
    <w:rsid w:val="00666599"/>
    <w:rsid w:val="0066695F"/>
    <w:rsid w:val="006673BC"/>
    <w:rsid w:val="00670550"/>
    <w:rsid w:val="006709DE"/>
    <w:rsid w:val="006719ED"/>
    <w:rsid w:val="00672436"/>
    <w:rsid w:val="00673A48"/>
    <w:rsid w:val="00680963"/>
    <w:rsid w:val="00680A22"/>
    <w:rsid w:val="0068173D"/>
    <w:rsid w:val="00681A62"/>
    <w:rsid w:val="00682728"/>
    <w:rsid w:val="00684004"/>
    <w:rsid w:val="00684567"/>
    <w:rsid w:val="006850BD"/>
    <w:rsid w:val="00686025"/>
    <w:rsid w:val="0068630C"/>
    <w:rsid w:val="00687BAB"/>
    <w:rsid w:val="00690E76"/>
    <w:rsid w:val="006912B5"/>
    <w:rsid w:val="0069253E"/>
    <w:rsid w:val="00696B97"/>
    <w:rsid w:val="006A0BE7"/>
    <w:rsid w:val="006A4407"/>
    <w:rsid w:val="006A480B"/>
    <w:rsid w:val="006A49A6"/>
    <w:rsid w:val="006A5475"/>
    <w:rsid w:val="006A5F43"/>
    <w:rsid w:val="006B030E"/>
    <w:rsid w:val="006B2E94"/>
    <w:rsid w:val="006B401C"/>
    <w:rsid w:val="006B4D6E"/>
    <w:rsid w:val="006B7C6D"/>
    <w:rsid w:val="006C041C"/>
    <w:rsid w:val="006C06FC"/>
    <w:rsid w:val="006C0C51"/>
    <w:rsid w:val="006C1E19"/>
    <w:rsid w:val="006C4101"/>
    <w:rsid w:val="006C4561"/>
    <w:rsid w:val="006C50DF"/>
    <w:rsid w:val="006C5A0D"/>
    <w:rsid w:val="006C6FF4"/>
    <w:rsid w:val="006D0605"/>
    <w:rsid w:val="006D089A"/>
    <w:rsid w:val="006D0ACE"/>
    <w:rsid w:val="006D1749"/>
    <w:rsid w:val="006D214B"/>
    <w:rsid w:val="006D2F6E"/>
    <w:rsid w:val="006D32F8"/>
    <w:rsid w:val="006D381C"/>
    <w:rsid w:val="006D38D4"/>
    <w:rsid w:val="006D4111"/>
    <w:rsid w:val="006D4D6F"/>
    <w:rsid w:val="006D5897"/>
    <w:rsid w:val="006D6189"/>
    <w:rsid w:val="006D6C88"/>
    <w:rsid w:val="006E05C4"/>
    <w:rsid w:val="006E0B70"/>
    <w:rsid w:val="006E2757"/>
    <w:rsid w:val="006E4382"/>
    <w:rsid w:val="006E5B0A"/>
    <w:rsid w:val="006E7085"/>
    <w:rsid w:val="006E7382"/>
    <w:rsid w:val="006E75A7"/>
    <w:rsid w:val="006F094B"/>
    <w:rsid w:val="006F18F4"/>
    <w:rsid w:val="006F1FB1"/>
    <w:rsid w:val="006F1FE7"/>
    <w:rsid w:val="006F27CA"/>
    <w:rsid w:val="006F391B"/>
    <w:rsid w:val="006F3BEB"/>
    <w:rsid w:val="006F3FF8"/>
    <w:rsid w:val="006F4BDA"/>
    <w:rsid w:val="006F5838"/>
    <w:rsid w:val="00700600"/>
    <w:rsid w:val="007012E6"/>
    <w:rsid w:val="0070171B"/>
    <w:rsid w:val="00701968"/>
    <w:rsid w:val="00701AC7"/>
    <w:rsid w:val="00704CAB"/>
    <w:rsid w:val="00704CE5"/>
    <w:rsid w:val="00704E09"/>
    <w:rsid w:val="00707FA0"/>
    <w:rsid w:val="00710490"/>
    <w:rsid w:val="00711D97"/>
    <w:rsid w:val="00713DCC"/>
    <w:rsid w:val="007153CE"/>
    <w:rsid w:val="00717A9A"/>
    <w:rsid w:val="00720194"/>
    <w:rsid w:val="007203C7"/>
    <w:rsid w:val="00722C13"/>
    <w:rsid w:val="00723EEA"/>
    <w:rsid w:val="007263EF"/>
    <w:rsid w:val="007325FC"/>
    <w:rsid w:val="007333CE"/>
    <w:rsid w:val="00733EBE"/>
    <w:rsid w:val="00735A2F"/>
    <w:rsid w:val="00735B10"/>
    <w:rsid w:val="0073710E"/>
    <w:rsid w:val="00737430"/>
    <w:rsid w:val="00740209"/>
    <w:rsid w:val="0074261A"/>
    <w:rsid w:val="00742D02"/>
    <w:rsid w:val="0074428F"/>
    <w:rsid w:val="00744BC6"/>
    <w:rsid w:val="00745247"/>
    <w:rsid w:val="0074698F"/>
    <w:rsid w:val="00750489"/>
    <w:rsid w:val="007527F3"/>
    <w:rsid w:val="00754C35"/>
    <w:rsid w:val="0075671F"/>
    <w:rsid w:val="00757D1A"/>
    <w:rsid w:val="007602B6"/>
    <w:rsid w:val="00762F5F"/>
    <w:rsid w:val="007638F4"/>
    <w:rsid w:val="00763A7A"/>
    <w:rsid w:val="00763FCA"/>
    <w:rsid w:val="00764A57"/>
    <w:rsid w:val="007652C7"/>
    <w:rsid w:val="007659E5"/>
    <w:rsid w:val="00766063"/>
    <w:rsid w:val="0076651A"/>
    <w:rsid w:val="00766A04"/>
    <w:rsid w:val="007676AA"/>
    <w:rsid w:val="00767FEC"/>
    <w:rsid w:val="0077158C"/>
    <w:rsid w:val="0077203F"/>
    <w:rsid w:val="007729E0"/>
    <w:rsid w:val="00773543"/>
    <w:rsid w:val="00773977"/>
    <w:rsid w:val="00774B9B"/>
    <w:rsid w:val="00774CF5"/>
    <w:rsid w:val="00775786"/>
    <w:rsid w:val="00775DF4"/>
    <w:rsid w:val="00776A66"/>
    <w:rsid w:val="00776BF8"/>
    <w:rsid w:val="00776F9E"/>
    <w:rsid w:val="00776FB2"/>
    <w:rsid w:val="007821FB"/>
    <w:rsid w:val="00782277"/>
    <w:rsid w:val="00782775"/>
    <w:rsid w:val="00784853"/>
    <w:rsid w:val="00784CAF"/>
    <w:rsid w:val="00785DF8"/>
    <w:rsid w:val="00787F71"/>
    <w:rsid w:val="00790358"/>
    <w:rsid w:val="007907A9"/>
    <w:rsid w:val="00790A06"/>
    <w:rsid w:val="00790BFE"/>
    <w:rsid w:val="007922D4"/>
    <w:rsid w:val="007922ED"/>
    <w:rsid w:val="007930C6"/>
    <w:rsid w:val="0079310D"/>
    <w:rsid w:val="007934A8"/>
    <w:rsid w:val="00793D6C"/>
    <w:rsid w:val="007944F9"/>
    <w:rsid w:val="00794E94"/>
    <w:rsid w:val="007952A6"/>
    <w:rsid w:val="007959EF"/>
    <w:rsid w:val="00795D67"/>
    <w:rsid w:val="00795DBE"/>
    <w:rsid w:val="00796530"/>
    <w:rsid w:val="007A0F95"/>
    <w:rsid w:val="007A26E9"/>
    <w:rsid w:val="007A3990"/>
    <w:rsid w:val="007A39EC"/>
    <w:rsid w:val="007A422E"/>
    <w:rsid w:val="007A435D"/>
    <w:rsid w:val="007A645E"/>
    <w:rsid w:val="007A6ECE"/>
    <w:rsid w:val="007A7CD4"/>
    <w:rsid w:val="007B0316"/>
    <w:rsid w:val="007B26F3"/>
    <w:rsid w:val="007B2802"/>
    <w:rsid w:val="007B3213"/>
    <w:rsid w:val="007B3CB6"/>
    <w:rsid w:val="007B3E71"/>
    <w:rsid w:val="007B3F41"/>
    <w:rsid w:val="007B45B1"/>
    <w:rsid w:val="007B52B8"/>
    <w:rsid w:val="007B726E"/>
    <w:rsid w:val="007C213B"/>
    <w:rsid w:val="007C2654"/>
    <w:rsid w:val="007C2B29"/>
    <w:rsid w:val="007C3624"/>
    <w:rsid w:val="007C3E40"/>
    <w:rsid w:val="007C5563"/>
    <w:rsid w:val="007C6294"/>
    <w:rsid w:val="007D08FB"/>
    <w:rsid w:val="007D26E2"/>
    <w:rsid w:val="007D37B2"/>
    <w:rsid w:val="007D3E3F"/>
    <w:rsid w:val="007D45A2"/>
    <w:rsid w:val="007D59E7"/>
    <w:rsid w:val="007D5F96"/>
    <w:rsid w:val="007D7558"/>
    <w:rsid w:val="007D7B8B"/>
    <w:rsid w:val="007E071D"/>
    <w:rsid w:val="007E2AF3"/>
    <w:rsid w:val="007E2D81"/>
    <w:rsid w:val="007E3299"/>
    <w:rsid w:val="007E461A"/>
    <w:rsid w:val="007E4F57"/>
    <w:rsid w:val="007E5601"/>
    <w:rsid w:val="007E5835"/>
    <w:rsid w:val="007E76D1"/>
    <w:rsid w:val="007E7BDA"/>
    <w:rsid w:val="007F3BF9"/>
    <w:rsid w:val="007F4A2E"/>
    <w:rsid w:val="007F6DF7"/>
    <w:rsid w:val="00801635"/>
    <w:rsid w:val="00801765"/>
    <w:rsid w:val="00801DAA"/>
    <w:rsid w:val="008037B1"/>
    <w:rsid w:val="00803BAB"/>
    <w:rsid w:val="008040AC"/>
    <w:rsid w:val="00804276"/>
    <w:rsid w:val="00805858"/>
    <w:rsid w:val="00806545"/>
    <w:rsid w:val="00807155"/>
    <w:rsid w:val="00810379"/>
    <w:rsid w:val="008108E6"/>
    <w:rsid w:val="008123E4"/>
    <w:rsid w:val="0081241E"/>
    <w:rsid w:val="0081273E"/>
    <w:rsid w:val="008128BB"/>
    <w:rsid w:val="008140E1"/>
    <w:rsid w:val="00814D1A"/>
    <w:rsid w:val="008152A5"/>
    <w:rsid w:val="008159F0"/>
    <w:rsid w:val="008166C1"/>
    <w:rsid w:val="00821EEA"/>
    <w:rsid w:val="008226C2"/>
    <w:rsid w:val="0082340A"/>
    <w:rsid w:val="008251BF"/>
    <w:rsid w:val="008251DF"/>
    <w:rsid w:val="00826104"/>
    <w:rsid w:val="00826E4C"/>
    <w:rsid w:val="008277E5"/>
    <w:rsid w:val="00827B1F"/>
    <w:rsid w:val="008300FC"/>
    <w:rsid w:val="00833049"/>
    <w:rsid w:val="008331A0"/>
    <w:rsid w:val="008346C9"/>
    <w:rsid w:val="00834AE7"/>
    <w:rsid w:val="00834B30"/>
    <w:rsid w:val="00835185"/>
    <w:rsid w:val="00835825"/>
    <w:rsid w:val="00836199"/>
    <w:rsid w:val="00837804"/>
    <w:rsid w:val="00837EF1"/>
    <w:rsid w:val="00842698"/>
    <w:rsid w:val="00843608"/>
    <w:rsid w:val="00845131"/>
    <w:rsid w:val="0084654C"/>
    <w:rsid w:val="008469DB"/>
    <w:rsid w:val="0084748B"/>
    <w:rsid w:val="00850491"/>
    <w:rsid w:val="008517B5"/>
    <w:rsid w:val="008522D3"/>
    <w:rsid w:val="00852D3A"/>
    <w:rsid w:val="00852F92"/>
    <w:rsid w:val="0085322E"/>
    <w:rsid w:val="008567A4"/>
    <w:rsid w:val="0085749F"/>
    <w:rsid w:val="00857E75"/>
    <w:rsid w:val="0086395A"/>
    <w:rsid w:val="008640E4"/>
    <w:rsid w:val="00864389"/>
    <w:rsid w:val="0086626B"/>
    <w:rsid w:val="008673C8"/>
    <w:rsid w:val="00867943"/>
    <w:rsid w:val="0086799B"/>
    <w:rsid w:val="00867D53"/>
    <w:rsid w:val="008711BE"/>
    <w:rsid w:val="00871923"/>
    <w:rsid w:val="0087346D"/>
    <w:rsid w:val="00873DAE"/>
    <w:rsid w:val="0087584B"/>
    <w:rsid w:val="00876082"/>
    <w:rsid w:val="00876CC5"/>
    <w:rsid w:val="00876F5E"/>
    <w:rsid w:val="008771AE"/>
    <w:rsid w:val="008775C9"/>
    <w:rsid w:val="00877913"/>
    <w:rsid w:val="008810F0"/>
    <w:rsid w:val="00881C47"/>
    <w:rsid w:val="00882757"/>
    <w:rsid w:val="0088369E"/>
    <w:rsid w:val="00883A72"/>
    <w:rsid w:val="008846EB"/>
    <w:rsid w:val="008849D0"/>
    <w:rsid w:val="00884FB6"/>
    <w:rsid w:val="008850E5"/>
    <w:rsid w:val="0088788E"/>
    <w:rsid w:val="008912F8"/>
    <w:rsid w:val="00891FDB"/>
    <w:rsid w:val="008922B9"/>
    <w:rsid w:val="008925BD"/>
    <w:rsid w:val="0089497F"/>
    <w:rsid w:val="008955E6"/>
    <w:rsid w:val="00897F4B"/>
    <w:rsid w:val="008A14E2"/>
    <w:rsid w:val="008A4A18"/>
    <w:rsid w:val="008A4D79"/>
    <w:rsid w:val="008A51F6"/>
    <w:rsid w:val="008A571D"/>
    <w:rsid w:val="008A72D6"/>
    <w:rsid w:val="008A7D70"/>
    <w:rsid w:val="008B09D2"/>
    <w:rsid w:val="008B0FE9"/>
    <w:rsid w:val="008B1099"/>
    <w:rsid w:val="008B2AEC"/>
    <w:rsid w:val="008B322D"/>
    <w:rsid w:val="008B4291"/>
    <w:rsid w:val="008B4BA6"/>
    <w:rsid w:val="008B4C64"/>
    <w:rsid w:val="008B52F4"/>
    <w:rsid w:val="008B66C6"/>
    <w:rsid w:val="008B71A7"/>
    <w:rsid w:val="008B79E0"/>
    <w:rsid w:val="008C0086"/>
    <w:rsid w:val="008C31B9"/>
    <w:rsid w:val="008C3F11"/>
    <w:rsid w:val="008C5041"/>
    <w:rsid w:val="008C70F5"/>
    <w:rsid w:val="008C7853"/>
    <w:rsid w:val="008C7FF4"/>
    <w:rsid w:val="008D1B46"/>
    <w:rsid w:val="008D27D5"/>
    <w:rsid w:val="008D2A4A"/>
    <w:rsid w:val="008D412E"/>
    <w:rsid w:val="008D48F4"/>
    <w:rsid w:val="008D508E"/>
    <w:rsid w:val="008D662A"/>
    <w:rsid w:val="008D7B32"/>
    <w:rsid w:val="008D7FEE"/>
    <w:rsid w:val="008E010B"/>
    <w:rsid w:val="008E1ED7"/>
    <w:rsid w:val="008E2126"/>
    <w:rsid w:val="008E237A"/>
    <w:rsid w:val="008E53C2"/>
    <w:rsid w:val="008E552F"/>
    <w:rsid w:val="008E55B1"/>
    <w:rsid w:val="008E65DD"/>
    <w:rsid w:val="008F0307"/>
    <w:rsid w:val="008F05F1"/>
    <w:rsid w:val="008F14F7"/>
    <w:rsid w:val="008F17CE"/>
    <w:rsid w:val="008F29E9"/>
    <w:rsid w:val="008F55A2"/>
    <w:rsid w:val="008F743F"/>
    <w:rsid w:val="009005D3"/>
    <w:rsid w:val="00900643"/>
    <w:rsid w:val="00903C82"/>
    <w:rsid w:val="00905BCB"/>
    <w:rsid w:val="00905D48"/>
    <w:rsid w:val="009066D5"/>
    <w:rsid w:val="009079D2"/>
    <w:rsid w:val="0091156F"/>
    <w:rsid w:val="00912215"/>
    <w:rsid w:val="0091397D"/>
    <w:rsid w:val="009148E4"/>
    <w:rsid w:val="00914A0B"/>
    <w:rsid w:val="00914A6B"/>
    <w:rsid w:val="009155E1"/>
    <w:rsid w:val="009158AB"/>
    <w:rsid w:val="00915904"/>
    <w:rsid w:val="00915B46"/>
    <w:rsid w:val="00916616"/>
    <w:rsid w:val="0091747B"/>
    <w:rsid w:val="00917D34"/>
    <w:rsid w:val="009203F1"/>
    <w:rsid w:val="0092120E"/>
    <w:rsid w:val="009215DE"/>
    <w:rsid w:val="00922AFF"/>
    <w:rsid w:val="00923B73"/>
    <w:rsid w:val="00923CA1"/>
    <w:rsid w:val="00924B1B"/>
    <w:rsid w:val="00924FE1"/>
    <w:rsid w:val="009258C6"/>
    <w:rsid w:val="009263AF"/>
    <w:rsid w:val="00926969"/>
    <w:rsid w:val="009276D4"/>
    <w:rsid w:val="00930B12"/>
    <w:rsid w:val="0093104E"/>
    <w:rsid w:val="0093251B"/>
    <w:rsid w:val="00934B2F"/>
    <w:rsid w:val="00934EDB"/>
    <w:rsid w:val="009357D9"/>
    <w:rsid w:val="00936C8C"/>
    <w:rsid w:val="00936E55"/>
    <w:rsid w:val="00937A40"/>
    <w:rsid w:val="00941429"/>
    <w:rsid w:val="0094311E"/>
    <w:rsid w:val="00943377"/>
    <w:rsid w:val="0094475C"/>
    <w:rsid w:val="0094509F"/>
    <w:rsid w:val="00945873"/>
    <w:rsid w:val="00946471"/>
    <w:rsid w:val="009479F3"/>
    <w:rsid w:val="0095150C"/>
    <w:rsid w:val="00952499"/>
    <w:rsid w:val="009526F0"/>
    <w:rsid w:val="00954818"/>
    <w:rsid w:val="00954DB1"/>
    <w:rsid w:val="0095546F"/>
    <w:rsid w:val="009554F7"/>
    <w:rsid w:val="00955CE0"/>
    <w:rsid w:val="0095708A"/>
    <w:rsid w:val="009578D6"/>
    <w:rsid w:val="00957F88"/>
    <w:rsid w:val="00960AD4"/>
    <w:rsid w:val="009625C5"/>
    <w:rsid w:val="009632DF"/>
    <w:rsid w:val="009637DB"/>
    <w:rsid w:val="00964DA2"/>
    <w:rsid w:val="009651C4"/>
    <w:rsid w:val="00966009"/>
    <w:rsid w:val="00966F21"/>
    <w:rsid w:val="00967A90"/>
    <w:rsid w:val="00970D72"/>
    <w:rsid w:val="0097126C"/>
    <w:rsid w:val="00972999"/>
    <w:rsid w:val="00976100"/>
    <w:rsid w:val="00976322"/>
    <w:rsid w:val="00977754"/>
    <w:rsid w:val="00977793"/>
    <w:rsid w:val="00980170"/>
    <w:rsid w:val="00980C77"/>
    <w:rsid w:val="00982334"/>
    <w:rsid w:val="0098317B"/>
    <w:rsid w:val="00983984"/>
    <w:rsid w:val="00983FCD"/>
    <w:rsid w:val="00984244"/>
    <w:rsid w:val="0098443F"/>
    <w:rsid w:val="009861D4"/>
    <w:rsid w:val="009875C7"/>
    <w:rsid w:val="00987675"/>
    <w:rsid w:val="00990D14"/>
    <w:rsid w:val="00991930"/>
    <w:rsid w:val="00992D97"/>
    <w:rsid w:val="00992E4C"/>
    <w:rsid w:val="00993107"/>
    <w:rsid w:val="00993FE4"/>
    <w:rsid w:val="009954D4"/>
    <w:rsid w:val="00995F1D"/>
    <w:rsid w:val="00997218"/>
    <w:rsid w:val="00997A5A"/>
    <w:rsid w:val="009A0678"/>
    <w:rsid w:val="009A29D6"/>
    <w:rsid w:val="009A3E48"/>
    <w:rsid w:val="009A4FEB"/>
    <w:rsid w:val="009A65FB"/>
    <w:rsid w:val="009A788F"/>
    <w:rsid w:val="009A7AB5"/>
    <w:rsid w:val="009B070D"/>
    <w:rsid w:val="009B0C6B"/>
    <w:rsid w:val="009B0C81"/>
    <w:rsid w:val="009B17BC"/>
    <w:rsid w:val="009B214A"/>
    <w:rsid w:val="009B2E51"/>
    <w:rsid w:val="009B36F4"/>
    <w:rsid w:val="009B3CFF"/>
    <w:rsid w:val="009B3DF1"/>
    <w:rsid w:val="009B4178"/>
    <w:rsid w:val="009B4E6A"/>
    <w:rsid w:val="009B5595"/>
    <w:rsid w:val="009B6377"/>
    <w:rsid w:val="009B6F6D"/>
    <w:rsid w:val="009C118F"/>
    <w:rsid w:val="009C2520"/>
    <w:rsid w:val="009C5CC2"/>
    <w:rsid w:val="009C5F8C"/>
    <w:rsid w:val="009C679B"/>
    <w:rsid w:val="009C6CC7"/>
    <w:rsid w:val="009D04A4"/>
    <w:rsid w:val="009D191B"/>
    <w:rsid w:val="009D4B80"/>
    <w:rsid w:val="009D4B9A"/>
    <w:rsid w:val="009D4FF6"/>
    <w:rsid w:val="009D5D2E"/>
    <w:rsid w:val="009D63BA"/>
    <w:rsid w:val="009D6A52"/>
    <w:rsid w:val="009D71AC"/>
    <w:rsid w:val="009D799C"/>
    <w:rsid w:val="009E2A9B"/>
    <w:rsid w:val="009E44E3"/>
    <w:rsid w:val="009E47C7"/>
    <w:rsid w:val="009E4ADD"/>
    <w:rsid w:val="009E4BDF"/>
    <w:rsid w:val="009E69B8"/>
    <w:rsid w:val="009F184C"/>
    <w:rsid w:val="009F2675"/>
    <w:rsid w:val="009F352E"/>
    <w:rsid w:val="009F3A3E"/>
    <w:rsid w:val="009F41DE"/>
    <w:rsid w:val="009F5CEA"/>
    <w:rsid w:val="009F5E5D"/>
    <w:rsid w:val="009F6659"/>
    <w:rsid w:val="009F7CE9"/>
    <w:rsid w:val="009F7D74"/>
    <w:rsid w:val="009F7DCA"/>
    <w:rsid w:val="00A02190"/>
    <w:rsid w:val="00A02873"/>
    <w:rsid w:val="00A030F2"/>
    <w:rsid w:val="00A04303"/>
    <w:rsid w:val="00A05E8A"/>
    <w:rsid w:val="00A06155"/>
    <w:rsid w:val="00A069B1"/>
    <w:rsid w:val="00A06D87"/>
    <w:rsid w:val="00A06EB0"/>
    <w:rsid w:val="00A07B18"/>
    <w:rsid w:val="00A12688"/>
    <w:rsid w:val="00A13425"/>
    <w:rsid w:val="00A14A90"/>
    <w:rsid w:val="00A152DB"/>
    <w:rsid w:val="00A153B6"/>
    <w:rsid w:val="00A17FD6"/>
    <w:rsid w:val="00A21804"/>
    <w:rsid w:val="00A21B82"/>
    <w:rsid w:val="00A24500"/>
    <w:rsid w:val="00A258FE"/>
    <w:rsid w:val="00A31A14"/>
    <w:rsid w:val="00A320C1"/>
    <w:rsid w:val="00A32824"/>
    <w:rsid w:val="00A32CC9"/>
    <w:rsid w:val="00A340ED"/>
    <w:rsid w:val="00A350AD"/>
    <w:rsid w:val="00A35BEE"/>
    <w:rsid w:val="00A3635A"/>
    <w:rsid w:val="00A4152C"/>
    <w:rsid w:val="00A42164"/>
    <w:rsid w:val="00A43C7F"/>
    <w:rsid w:val="00A47370"/>
    <w:rsid w:val="00A47A2D"/>
    <w:rsid w:val="00A47C9D"/>
    <w:rsid w:val="00A47D3A"/>
    <w:rsid w:val="00A47E17"/>
    <w:rsid w:val="00A514DF"/>
    <w:rsid w:val="00A51C1B"/>
    <w:rsid w:val="00A51FE0"/>
    <w:rsid w:val="00A52883"/>
    <w:rsid w:val="00A53EAA"/>
    <w:rsid w:val="00A54558"/>
    <w:rsid w:val="00A55612"/>
    <w:rsid w:val="00A55CF4"/>
    <w:rsid w:val="00A56069"/>
    <w:rsid w:val="00A57353"/>
    <w:rsid w:val="00A6015C"/>
    <w:rsid w:val="00A62D92"/>
    <w:rsid w:val="00A64618"/>
    <w:rsid w:val="00A64B0C"/>
    <w:rsid w:val="00A66DF3"/>
    <w:rsid w:val="00A67996"/>
    <w:rsid w:val="00A702DE"/>
    <w:rsid w:val="00A7041B"/>
    <w:rsid w:val="00A7057C"/>
    <w:rsid w:val="00A708C2"/>
    <w:rsid w:val="00A712C1"/>
    <w:rsid w:val="00A71B87"/>
    <w:rsid w:val="00A7330E"/>
    <w:rsid w:val="00A73AC4"/>
    <w:rsid w:val="00A753D4"/>
    <w:rsid w:val="00A761DA"/>
    <w:rsid w:val="00A771DC"/>
    <w:rsid w:val="00A7741D"/>
    <w:rsid w:val="00A82B10"/>
    <w:rsid w:val="00A844B0"/>
    <w:rsid w:val="00A844D3"/>
    <w:rsid w:val="00A84548"/>
    <w:rsid w:val="00A848B1"/>
    <w:rsid w:val="00A85741"/>
    <w:rsid w:val="00A871BF"/>
    <w:rsid w:val="00A87B7F"/>
    <w:rsid w:val="00A90861"/>
    <w:rsid w:val="00A916C5"/>
    <w:rsid w:val="00A91BA7"/>
    <w:rsid w:val="00A93FBC"/>
    <w:rsid w:val="00A94C9F"/>
    <w:rsid w:val="00A95397"/>
    <w:rsid w:val="00A957FB"/>
    <w:rsid w:val="00A974E3"/>
    <w:rsid w:val="00A97DC9"/>
    <w:rsid w:val="00A97DCF"/>
    <w:rsid w:val="00AA03BE"/>
    <w:rsid w:val="00AA051B"/>
    <w:rsid w:val="00AA0CD3"/>
    <w:rsid w:val="00AA199C"/>
    <w:rsid w:val="00AA1DC4"/>
    <w:rsid w:val="00AA22BE"/>
    <w:rsid w:val="00AA2AC9"/>
    <w:rsid w:val="00AA464A"/>
    <w:rsid w:val="00AA5337"/>
    <w:rsid w:val="00AA53FE"/>
    <w:rsid w:val="00AA6E47"/>
    <w:rsid w:val="00AA7030"/>
    <w:rsid w:val="00AA7370"/>
    <w:rsid w:val="00AA7E78"/>
    <w:rsid w:val="00AB197F"/>
    <w:rsid w:val="00AB23AA"/>
    <w:rsid w:val="00AB2F5A"/>
    <w:rsid w:val="00AB3E70"/>
    <w:rsid w:val="00AB5F31"/>
    <w:rsid w:val="00AB5FF9"/>
    <w:rsid w:val="00AB7235"/>
    <w:rsid w:val="00AC0A21"/>
    <w:rsid w:val="00AC1245"/>
    <w:rsid w:val="00AC33B8"/>
    <w:rsid w:val="00AC4D5D"/>
    <w:rsid w:val="00AC566E"/>
    <w:rsid w:val="00AC5B39"/>
    <w:rsid w:val="00AD07D0"/>
    <w:rsid w:val="00AD0B00"/>
    <w:rsid w:val="00AD1E66"/>
    <w:rsid w:val="00AD26A6"/>
    <w:rsid w:val="00AD36F0"/>
    <w:rsid w:val="00AD6EAD"/>
    <w:rsid w:val="00AE082D"/>
    <w:rsid w:val="00AE1161"/>
    <w:rsid w:val="00AE24DB"/>
    <w:rsid w:val="00AE3082"/>
    <w:rsid w:val="00AE3240"/>
    <w:rsid w:val="00AE37DA"/>
    <w:rsid w:val="00AE39E2"/>
    <w:rsid w:val="00AE4B4E"/>
    <w:rsid w:val="00AE503B"/>
    <w:rsid w:val="00AE5224"/>
    <w:rsid w:val="00AE76D0"/>
    <w:rsid w:val="00AF0772"/>
    <w:rsid w:val="00AF19D9"/>
    <w:rsid w:val="00AF2D51"/>
    <w:rsid w:val="00AF34B5"/>
    <w:rsid w:val="00AF3F9A"/>
    <w:rsid w:val="00AF5919"/>
    <w:rsid w:val="00AF5B1A"/>
    <w:rsid w:val="00AF7067"/>
    <w:rsid w:val="00AF7323"/>
    <w:rsid w:val="00AF77B6"/>
    <w:rsid w:val="00AF790A"/>
    <w:rsid w:val="00B00C0F"/>
    <w:rsid w:val="00B00C3A"/>
    <w:rsid w:val="00B00D98"/>
    <w:rsid w:val="00B0107B"/>
    <w:rsid w:val="00B0239C"/>
    <w:rsid w:val="00B028CF"/>
    <w:rsid w:val="00B03718"/>
    <w:rsid w:val="00B03C1B"/>
    <w:rsid w:val="00B04C5D"/>
    <w:rsid w:val="00B062EB"/>
    <w:rsid w:val="00B06652"/>
    <w:rsid w:val="00B07AD3"/>
    <w:rsid w:val="00B07C5A"/>
    <w:rsid w:val="00B10071"/>
    <w:rsid w:val="00B113D5"/>
    <w:rsid w:val="00B11547"/>
    <w:rsid w:val="00B16ED5"/>
    <w:rsid w:val="00B20309"/>
    <w:rsid w:val="00B20315"/>
    <w:rsid w:val="00B20D2B"/>
    <w:rsid w:val="00B21EE7"/>
    <w:rsid w:val="00B2247F"/>
    <w:rsid w:val="00B23866"/>
    <w:rsid w:val="00B238DE"/>
    <w:rsid w:val="00B24284"/>
    <w:rsid w:val="00B24986"/>
    <w:rsid w:val="00B258B4"/>
    <w:rsid w:val="00B25F85"/>
    <w:rsid w:val="00B30497"/>
    <w:rsid w:val="00B30743"/>
    <w:rsid w:val="00B30B09"/>
    <w:rsid w:val="00B30B54"/>
    <w:rsid w:val="00B32D19"/>
    <w:rsid w:val="00B33692"/>
    <w:rsid w:val="00B345D8"/>
    <w:rsid w:val="00B43BDA"/>
    <w:rsid w:val="00B4423B"/>
    <w:rsid w:val="00B4500C"/>
    <w:rsid w:val="00B47E4C"/>
    <w:rsid w:val="00B50061"/>
    <w:rsid w:val="00B5144B"/>
    <w:rsid w:val="00B51B72"/>
    <w:rsid w:val="00B53601"/>
    <w:rsid w:val="00B559B2"/>
    <w:rsid w:val="00B559CE"/>
    <w:rsid w:val="00B55ACF"/>
    <w:rsid w:val="00B564C1"/>
    <w:rsid w:val="00B61D06"/>
    <w:rsid w:val="00B62DFB"/>
    <w:rsid w:val="00B6327C"/>
    <w:rsid w:val="00B6413A"/>
    <w:rsid w:val="00B64785"/>
    <w:rsid w:val="00B6489E"/>
    <w:rsid w:val="00B64A17"/>
    <w:rsid w:val="00B66899"/>
    <w:rsid w:val="00B702CD"/>
    <w:rsid w:val="00B70671"/>
    <w:rsid w:val="00B71739"/>
    <w:rsid w:val="00B7174E"/>
    <w:rsid w:val="00B72873"/>
    <w:rsid w:val="00B7287E"/>
    <w:rsid w:val="00B72E8B"/>
    <w:rsid w:val="00B7414F"/>
    <w:rsid w:val="00B7787D"/>
    <w:rsid w:val="00B8007E"/>
    <w:rsid w:val="00B80A10"/>
    <w:rsid w:val="00B81ABE"/>
    <w:rsid w:val="00B86512"/>
    <w:rsid w:val="00B86B45"/>
    <w:rsid w:val="00B9159C"/>
    <w:rsid w:val="00B9258F"/>
    <w:rsid w:val="00B9259C"/>
    <w:rsid w:val="00B92CE9"/>
    <w:rsid w:val="00B92EA7"/>
    <w:rsid w:val="00B93F8D"/>
    <w:rsid w:val="00B944BA"/>
    <w:rsid w:val="00B94607"/>
    <w:rsid w:val="00B958AF"/>
    <w:rsid w:val="00B95BB1"/>
    <w:rsid w:val="00B96B53"/>
    <w:rsid w:val="00B978C1"/>
    <w:rsid w:val="00BA0DAA"/>
    <w:rsid w:val="00BA653F"/>
    <w:rsid w:val="00BA70C1"/>
    <w:rsid w:val="00BA7530"/>
    <w:rsid w:val="00BB1278"/>
    <w:rsid w:val="00BB2BDF"/>
    <w:rsid w:val="00BB2D87"/>
    <w:rsid w:val="00BB3294"/>
    <w:rsid w:val="00BB4729"/>
    <w:rsid w:val="00BB47EF"/>
    <w:rsid w:val="00BC1328"/>
    <w:rsid w:val="00BC1741"/>
    <w:rsid w:val="00BC2812"/>
    <w:rsid w:val="00BC3399"/>
    <w:rsid w:val="00BC3A3E"/>
    <w:rsid w:val="00BC5165"/>
    <w:rsid w:val="00BC60BF"/>
    <w:rsid w:val="00BC6FA7"/>
    <w:rsid w:val="00BC76FE"/>
    <w:rsid w:val="00BC7A60"/>
    <w:rsid w:val="00BC7ABC"/>
    <w:rsid w:val="00BD19D7"/>
    <w:rsid w:val="00BD438D"/>
    <w:rsid w:val="00BD5C91"/>
    <w:rsid w:val="00BD688B"/>
    <w:rsid w:val="00BD78FA"/>
    <w:rsid w:val="00BE09C9"/>
    <w:rsid w:val="00BE0BE0"/>
    <w:rsid w:val="00BE15A7"/>
    <w:rsid w:val="00BE15B6"/>
    <w:rsid w:val="00BE2E1B"/>
    <w:rsid w:val="00BE2E9E"/>
    <w:rsid w:val="00BE4329"/>
    <w:rsid w:val="00BE4781"/>
    <w:rsid w:val="00BE5000"/>
    <w:rsid w:val="00BE500F"/>
    <w:rsid w:val="00BE6E38"/>
    <w:rsid w:val="00BE71EE"/>
    <w:rsid w:val="00BF0482"/>
    <w:rsid w:val="00BF0792"/>
    <w:rsid w:val="00BF1917"/>
    <w:rsid w:val="00BF1B16"/>
    <w:rsid w:val="00BF255F"/>
    <w:rsid w:val="00BF3B18"/>
    <w:rsid w:val="00BF3CC3"/>
    <w:rsid w:val="00BF6BE0"/>
    <w:rsid w:val="00BF7066"/>
    <w:rsid w:val="00BF7FB1"/>
    <w:rsid w:val="00C001A9"/>
    <w:rsid w:val="00C0050D"/>
    <w:rsid w:val="00C00B2E"/>
    <w:rsid w:val="00C038D6"/>
    <w:rsid w:val="00C05113"/>
    <w:rsid w:val="00C05DD9"/>
    <w:rsid w:val="00C06F78"/>
    <w:rsid w:val="00C10568"/>
    <w:rsid w:val="00C106E3"/>
    <w:rsid w:val="00C1138E"/>
    <w:rsid w:val="00C135EC"/>
    <w:rsid w:val="00C1648D"/>
    <w:rsid w:val="00C16589"/>
    <w:rsid w:val="00C1703E"/>
    <w:rsid w:val="00C17DDA"/>
    <w:rsid w:val="00C217B1"/>
    <w:rsid w:val="00C25063"/>
    <w:rsid w:val="00C26814"/>
    <w:rsid w:val="00C27CCC"/>
    <w:rsid w:val="00C309D0"/>
    <w:rsid w:val="00C30F6B"/>
    <w:rsid w:val="00C313CB"/>
    <w:rsid w:val="00C32B64"/>
    <w:rsid w:val="00C33562"/>
    <w:rsid w:val="00C350D8"/>
    <w:rsid w:val="00C35FAD"/>
    <w:rsid w:val="00C364D5"/>
    <w:rsid w:val="00C36962"/>
    <w:rsid w:val="00C36DD7"/>
    <w:rsid w:val="00C37225"/>
    <w:rsid w:val="00C40504"/>
    <w:rsid w:val="00C41020"/>
    <w:rsid w:val="00C4289C"/>
    <w:rsid w:val="00C43907"/>
    <w:rsid w:val="00C43E1E"/>
    <w:rsid w:val="00C46EDD"/>
    <w:rsid w:val="00C474F3"/>
    <w:rsid w:val="00C47DF2"/>
    <w:rsid w:val="00C51812"/>
    <w:rsid w:val="00C537DC"/>
    <w:rsid w:val="00C54409"/>
    <w:rsid w:val="00C546A9"/>
    <w:rsid w:val="00C5493C"/>
    <w:rsid w:val="00C549AB"/>
    <w:rsid w:val="00C55DAD"/>
    <w:rsid w:val="00C55F12"/>
    <w:rsid w:val="00C566A4"/>
    <w:rsid w:val="00C56D79"/>
    <w:rsid w:val="00C578BF"/>
    <w:rsid w:val="00C6027A"/>
    <w:rsid w:val="00C62540"/>
    <w:rsid w:val="00C62664"/>
    <w:rsid w:val="00C627CB"/>
    <w:rsid w:val="00C62B3E"/>
    <w:rsid w:val="00C6338C"/>
    <w:rsid w:val="00C64216"/>
    <w:rsid w:val="00C6587C"/>
    <w:rsid w:val="00C707D3"/>
    <w:rsid w:val="00C72955"/>
    <w:rsid w:val="00C746B5"/>
    <w:rsid w:val="00C7516D"/>
    <w:rsid w:val="00C754D2"/>
    <w:rsid w:val="00C761CF"/>
    <w:rsid w:val="00C76888"/>
    <w:rsid w:val="00C77102"/>
    <w:rsid w:val="00C80DDF"/>
    <w:rsid w:val="00C80FB5"/>
    <w:rsid w:val="00C81336"/>
    <w:rsid w:val="00C813F7"/>
    <w:rsid w:val="00C8159F"/>
    <w:rsid w:val="00C82E2B"/>
    <w:rsid w:val="00C84AC0"/>
    <w:rsid w:val="00C84B7C"/>
    <w:rsid w:val="00C90466"/>
    <w:rsid w:val="00C90D21"/>
    <w:rsid w:val="00C91393"/>
    <w:rsid w:val="00C91C86"/>
    <w:rsid w:val="00C92007"/>
    <w:rsid w:val="00C935B8"/>
    <w:rsid w:val="00C9375A"/>
    <w:rsid w:val="00C94857"/>
    <w:rsid w:val="00C95455"/>
    <w:rsid w:val="00C96A73"/>
    <w:rsid w:val="00C97C25"/>
    <w:rsid w:val="00CA1B80"/>
    <w:rsid w:val="00CA1DBE"/>
    <w:rsid w:val="00CA20E5"/>
    <w:rsid w:val="00CA24F0"/>
    <w:rsid w:val="00CA3980"/>
    <w:rsid w:val="00CA3EB6"/>
    <w:rsid w:val="00CA6151"/>
    <w:rsid w:val="00CA7211"/>
    <w:rsid w:val="00CB10EA"/>
    <w:rsid w:val="00CB3B8B"/>
    <w:rsid w:val="00CB3F22"/>
    <w:rsid w:val="00CB5553"/>
    <w:rsid w:val="00CB6325"/>
    <w:rsid w:val="00CB6A55"/>
    <w:rsid w:val="00CC164C"/>
    <w:rsid w:val="00CC2D7D"/>
    <w:rsid w:val="00CC3FDF"/>
    <w:rsid w:val="00CC5698"/>
    <w:rsid w:val="00CC6CB6"/>
    <w:rsid w:val="00CC7236"/>
    <w:rsid w:val="00CC7A31"/>
    <w:rsid w:val="00CD0837"/>
    <w:rsid w:val="00CD1651"/>
    <w:rsid w:val="00CD1B59"/>
    <w:rsid w:val="00CD2717"/>
    <w:rsid w:val="00CD31B6"/>
    <w:rsid w:val="00CD31F3"/>
    <w:rsid w:val="00CD3F8D"/>
    <w:rsid w:val="00CD4727"/>
    <w:rsid w:val="00CD4F39"/>
    <w:rsid w:val="00CE0CDE"/>
    <w:rsid w:val="00CE1421"/>
    <w:rsid w:val="00CE18BC"/>
    <w:rsid w:val="00CE1A40"/>
    <w:rsid w:val="00CE236B"/>
    <w:rsid w:val="00CE3374"/>
    <w:rsid w:val="00CE5DB2"/>
    <w:rsid w:val="00CE64E8"/>
    <w:rsid w:val="00CE701E"/>
    <w:rsid w:val="00CE7CC2"/>
    <w:rsid w:val="00CF14E7"/>
    <w:rsid w:val="00CF1AEF"/>
    <w:rsid w:val="00CF1EAA"/>
    <w:rsid w:val="00CF3EC1"/>
    <w:rsid w:val="00CF478E"/>
    <w:rsid w:val="00CF601D"/>
    <w:rsid w:val="00CF66DC"/>
    <w:rsid w:val="00CF6795"/>
    <w:rsid w:val="00CF6AC3"/>
    <w:rsid w:val="00CF78AC"/>
    <w:rsid w:val="00D010E6"/>
    <w:rsid w:val="00D010F0"/>
    <w:rsid w:val="00D01454"/>
    <w:rsid w:val="00D02304"/>
    <w:rsid w:val="00D02A3C"/>
    <w:rsid w:val="00D02C10"/>
    <w:rsid w:val="00D03713"/>
    <w:rsid w:val="00D03E63"/>
    <w:rsid w:val="00D04304"/>
    <w:rsid w:val="00D06D5B"/>
    <w:rsid w:val="00D06FF4"/>
    <w:rsid w:val="00D0771F"/>
    <w:rsid w:val="00D07AD2"/>
    <w:rsid w:val="00D100C1"/>
    <w:rsid w:val="00D112A0"/>
    <w:rsid w:val="00D12178"/>
    <w:rsid w:val="00D126CD"/>
    <w:rsid w:val="00D12F8D"/>
    <w:rsid w:val="00D148AF"/>
    <w:rsid w:val="00D23A25"/>
    <w:rsid w:val="00D24206"/>
    <w:rsid w:val="00D25261"/>
    <w:rsid w:val="00D27A5F"/>
    <w:rsid w:val="00D30AE2"/>
    <w:rsid w:val="00D312A7"/>
    <w:rsid w:val="00D31DFD"/>
    <w:rsid w:val="00D33390"/>
    <w:rsid w:val="00D33AC3"/>
    <w:rsid w:val="00D344DC"/>
    <w:rsid w:val="00D37B55"/>
    <w:rsid w:val="00D421FB"/>
    <w:rsid w:val="00D4437A"/>
    <w:rsid w:val="00D45182"/>
    <w:rsid w:val="00D4534E"/>
    <w:rsid w:val="00D45703"/>
    <w:rsid w:val="00D45742"/>
    <w:rsid w:val="00D476AF"/>
    <w:rsid w:val="00D521FB"/>
    <w:rsid w:val="00D52533"/>
    <w:rsid w:val="00D528D8"/>
    <w:rsid w:val="00D54622"/>
    <w:rsid w:val="00D54634"/>
    <w:rsid w:val="00D5751E"/>
    <w:rsid w:val="00D57DD5"/>
    <w:rsid w:val="00D60115"/>
    <w:rsid w:val="00D60519"/>
    <w:rsid w:val="00D6067E"/>
    <w:rsid w:val="00D60B32"/>
    <w:rsid w:val="00D6188C"/>
    <w:rsid w:val="00D61C33"/>
    <w:rsid w:val="00D62238"/>
    <w:rsid w:val="00D6242A"/>
    <w:rsid w:val="00D628AB"/>
    <w:rsid w:val="00D6369B"/>
    <w:rsid w:val="00D6450D"/>
    <w:rsid w:val="00D6453C"/>
    <w:rsid w:val="00D6501B"/>
    <w:rsid w:val="00D65CA7"/>
    <w:rsid w:val="00D677C1"/>
    <w:rsid w:val="00D7034D"/>
    <w:rsid w:val="00D70C82"/>
    <w:rsid w:val="00D7149B"/>
    <w:rsid w:val="00D71A51"/>
    <w:rsid w:val="00D73992"/>
    <w:rsid w:val="00D74CBB"/>
    <w:rsid w:val="00D75212"/>
    <w:rsid w:val="00D76992"/>
    <w:rsid w:val="00D81BDC"/>
    <w:rsid w:val="00D824CF"/>
    <w:rsid w:val="00D8278B"/>
    <w:rsid w:val="00D84D0E"/>
    <w:rsid w:val="00D86E2C"/>
    <w:rsid w:val="00D873D9"/>
    <w:rsid w:val="00D8747C"/>
    <w:rsid w:val="00D90C04"/>
    <w:rsid w:val="00D91A67"/>
    <w:rsid w:val="00D923F6"/>
    <w:rsid w:val="00D9339C"/>
    <w:rsid w:val="00D9350C"/>
    <w:rsid w:val="00D938D7"/>
    <w:rsid w:val="00D93FF8"/>
    <w:rsid w:val="00D943EB"/>
    <w:rsid w:val="00D94D2A"/>
    <w:rsid w:val="00D95AEF"/>
    <w:rsid w:val="00D96B18"/>
    <w:rsid w:val="00DA0228"/>
    <w:rsid w:val="00DA0964"/>
    <w:rsid w:val="00DA09F7"/>
    <w:rsid w:val="00DA1DFD"/>
    <w:rsid w:val="00DA2B40"/>
    <w:rsid w:val="00DA3218"/>
    <w:rsid w:val="00DA4DC3"/>
    <w:rsid w:val="00DA5487"/>
    <w:rsid w:val="00DA5DF1"/>
    <w:rsid w:val="00DA65AE"/>
    <w:rsid w:val="00DA6629"/>
    <w:rsid w:val="00DA75BA"/>
    <w:rsid w:val="00DA7882"/>
    <w:rsid w:val="00DA7E8B"/>
    <w:rsid w:val="00DB0060"/>
    <w:rsid w:val="00DB00C0"/>
    <w:rsid w:val="00DB0B64"/>
    <w:rsid w:val="00DB1470"/>
    <w:rsid w:val="00DB1A57"/>
    <w:rsid w:val="00DB316B"/>
    <w:rsid w:val="00DB385B"/>
    <w:rsid w:val="00DB3979"/>
    <w:rsid w:val="00DB7000"/>
    <w:rsid w:val="00DC1983"/>
    <w:rsid w:val="00DC265D"/>
    <w:rsid w:val="00DC3081"/>
    <w:rsid w:val="00DC3791"/>
    <w:rsid w:val="00DC37AF"/>
    <w:rsid w:val="00DC5F61"/>
    <w:rsid w:val="00DC77C6"/>
    <w:rsid w:val="00DC7D0D"/>
    <w:rsid w:val="00DC7E93"/>
    <w:rsid w:val="00DD0204"/>
    <w:rsid w:val="00DD12BD"/>
    <w:rsid w:val="00DD29AE"/>
    <w:rsid w:val="00DD2F95"/>
    <w:rsid w:val="00DD4480"/>
    <w:rsid w:val="00DD5F6C"/>
    <w:rsid w:val="00DD6438"/>
    <w:rsid w:val="00DD7CC7"/>
    <w:rsid w:val="00DE0336"/>
    <w:rsid w:val="00DE1464"/>
    <w:rsid w:val="00DE16A4"/>
    <w:rsid w:val="00DE2D4E"/>
    <w:rsid w:val="00DE31C9"/>
    <w:rsid w:val="00DE3CCB"/>
    <w:rsid w:val="00DE74BE"/>
    <w:rsid w:val="00DF0304"/>
    <w:rsid w:val="00DF1A37"/>
    <w:rsid w:val="00DF1E72"/>
    <w:rsid w:val="00DF2506"/>
    <w:rsid w:val="00DF7654"/>
    <w:rsid w:val="00DF7AC3"/>
    <w:rsid w:val="00E013CA"/>
    <w:rsid w:val="00E014A1"/>
    <w:rsid w:val="00E0176E"/>
    <w:rsid w:val="00E01ED6"/>
    <w:rsid w:val="00E0277C"/>
    <w:rsid w:val="00E02B4E"/>
    <w:rsid w:val="00E02EB9"/>
    <w:rsid w:val="00E0437A"/>
    <w:rsid w:val="00E056AF"/>
    <w:rsid w:val="00E05AD2"/>
    <w:rsid w:val="00E05B66"/>
    <w:rsid w:val="00E079BC"/>
    <w:rsid w:val="00E07AF5"/>
    <w:rsid w:val="00E10310"/>
    <w:rsid w:val="00E10D77"/>
    <w:rsid w:val="00E119CE"/>
    <w:rsid w:val="00E126BC"/>
    <w:rsid w:val="00E13576"/>
    <w:rsid w:val="00E144CE"/>
    <w:rsid w:val="00E14ACB"/>
    <w:rsid w:val="00E15A1B"/>
    <w:rsid w:val="00E178F9"/>
    <w:rsid w:val="00E20A56"/>
    <w:rsid w:val="00E20C35"/>
    <w:rsid w:val="00E20E4F"/>
    <w:rsid w:val="00E220E2"/>
    <w:rsid w:val="00E22831"/>
    <w:rsid w:val="00E236AB"/>
    <w:rsid w:val="00E24906"/>
    <w:rsid w:val="00E2516C"/>
    <w:rsid w:val="00E2542B"/>
    <w:rsid w:val="00E25AD4"/>
    <w:rsid w:val="00E30FFE"/>
    <w:rsid w:val="00E32489"/>
    <w:rsid w:val="00E35244"/>
    <w:rsid w:val="00E35303"/>
    <w:rsid w:val="00E353E7"/>
    <w:rsid w:val="00E35E7E"/>
    <w:rsid w:val="00E3621A"/>
    <w:rsid w:val="00E409CC"/>
    <w:rsid w:val="00E40F5B"/>
    <w:rsid w:val="00E411C9"/>
    <w:rsid w:val="00E43127"/>
    <w:rsid w:val="00E44D18"/>
    <w:rsid w:val="00E44F94"/>
    <w:rsid w:val="00E45418"/>
    <w:rsid w:val="00E45A29"/>
    <w:rsid w:val="00E46D7B"/>
    <w:rsid w:val="00E47520"/>
    <w:rsid w:val="00E50ABB"/>
    <w:rsid w:val="00E51C97"/>
    <w:rsid w:val="00E52549"/>
    <w:rsid w:val="00E52BC3"/>
    <w:rsid w:val="00E562B9"/>
    <w:rsid w:val="00E5746E"/>
    <w:rsid w:val="00E605DB"/>
    <w:rsid w:val="00E60A08"/>
    <w:rsid w:val="00E60B20"/>
    <w:rsid w:val="00E60F40"/>
    <w:rsid w:val="00E60F7D"/>
    <w:rsid w:val="00E610C2"/>
    <w:rsid w:val="00E615F6"/>
    <w:rsid w:val="00E62D2E"/>
    <w:rsid w:val="00E62E1B"/>
    <w:rsid w:val="00E633A1"/>
    <w:rsid w:val="00E642BA"/>
    <w:rsid w:val="00E64304"/>
    <w:rsid w:val="00E64C55"/>
    <w:rsid w:val="00E675C8"/>
    <w:rsid w:val="00E6768A"/>
    <w:rsid w:val="00E67897"/>
    <w:rsid w:val="00E67C1A"/>
    <w:rsid w:val="00E7001D"/>
    <w:rsid w:val="00E72323"/>
    <w:rsid w:val="00E73041"/>
    <w:rsid w:val="00E74C2A"/>
    <w:rsid w:val="00E7532E"/>
    <w:rsid w:val="00E76DCB"/>
    <w:rsid w:val="00E76E2D"/>
    <w:rsid w:val="00E770BB"/>
    <w:rsid w:val="00E80760"/>
    <w:rsid w:val="00E869D4"/>
    <w:rsid w:val="00E869ED"/>
    <w:rsid w:val="00E871DF"/>
    <w:rsid w:val="00E8737F"/>
    <w:rsid w:val="00E8763F"/>
    <w:rsid w:val="00E87ADE"/>
    <w:rsid w:val="00E90872"/>
    <w:rsid w:val="00E91058"/>
    <w:rsid w:val="00E91305"/>
    <w:rsid w:val="00E938FC"/>
    <w:rsid w:val="00E93B8C"/>
    <w:rsid w:val="00E94609"/>
    <w:rsid w:val="00E95C4F"/>
    <w:rsid w:val="00E9642B"/>
    <w:rsid w:val="00E9679F"/>
    <w:rsid w:val="00E96B65"/>
    <w:rsid w:val="00E974AD"/>
    <w:rsid w:val="00E9783A"/>
    <w:rsid w:val="00E978CC"/>
    <w:rsid w:val="00E97D22"/>
    <w:rsid w:val="00EA043C"/>
    <w:rsid w:val="00EA13F0"/>
    <w:rsid w:val="00EA1BBB"/>
    <w:rsid w:val="00EA2158"/>
    <w:rsid w:val="00EA2A08"/>
    <w:rsid w:val="00EA4A48"/>
    <w:rsid w:val="00EB14E7"/>
    <w:rsid w:val="00EB16E0"/>
    <w:rsid w:val="00EB2879"/>
    <w:rsid w:val="00EB3CA9"/>
    <w:rsid w:val="00EB4B2F"/>
    <w:rsid w:val="00EB52F8"/>
    <w:rsid w:val="00EB5A71"/>
    <w:rsid w:val="00EC04E3"/>
    <w:rsid w:val="00EC0626"/>
    <w:rsid w:val="00EC1B70"/>
    <w:rsid w:val="00EC1CAD"/>
    <w:rsid w:val="00EC2E59"/>
    <w:rsid w:val="00EC32CA"/>
    <w:rsid w:val="00EC60BC"/>
    <w:rsid w:val="00EC6C31"/>
    <w:rsid w:val="00ED08EF"/>
    <w:rsid w:val="00ED19B8"/>
    <w:rsid w:val="00ED1B32"/>
    <w:rsid w:val="00ED583A"/>
    <w:rsid w:val="00ED72C6"/>
    <w:rsid w:val="00EE087F"/>
    <w:rsid w:val="00EE0BF0"/>
    <w:rsid w:val="00EE10CB"/>
    <w:rsid w:val="00EE222D"/>
    <w:rsid w:val="00EE228D"/>
    <w:rsid w:val="00EE28C3"/>
    <w:rsid w:val="00EE3F5F"/>
    <w:rsid w:val="00EE43D5"/>
    <w:rsid w:val="00EE4D0A"/>
    <w:rsid w:val="00EE5645"/>
    <w:rsid w:val="00EE5CDD"/>
    <w:rsid w:val="00EE5EEB"/>
    <w:rsid w:val="00EE62A6"/>
    <w:rsid w:val="00EF1365"/>
    <w:rsid w:val="00EF184F"/>
    <w:rsid w:val="00EF269F"/>
    <w:rsid w:val="00EF2F4E"/>
    <w:rsid w:val="00EF313B"/>
    <w:rsid w:val="00EF35C6"/>
    <w:rsid w:val="00EF50A9"/>
    <w:rsid w:val="00EF58FE"/>
    <w:rsid w:val="00EF66B0"/>
    <w:rsid w:val="00F00331"/>
    <w:rsid w:val="00F009F7"/>
    <w:rsid w:val="00F00A35"/>
    <w:rsid w:val="00F0145F"/>
    <w:rsid w:val="00F01FB2"/>
    <w:rsid w:val="00F02CD4"/>
    <w:rsid w:val="00F0365C"/>
    <w:rsid w:val="00F039F2"/>
    <w:rsid w:val="00F043F6"/>
    <w:rsid w:val="00F04804"/>
    <w:rsid w:val="00F05F33"/>
    <w:rsid w:val="00F067B8"/>
    <w:rsid w:val="00F07053"/>
    <w:rsid w:val="00F10704"/>
    <w:rsid w:val="00F10E35"/>
    <w:rsid w:val="00F119B5"/>
    <w:rsid w:val="00F12074"/>
    <w:rsid w:val="00F136C3"/>
    <w:rsid w:val="00F1492B"/>
    <w:rsid w:val="00F14D7C"/>
    <w:rsid w:val="00F14DE7"/>
    <w:rsid w:val="00F15BFF"/>
    <w:rsid w:val="00F15FB6"/>
    <w:rsid w:val="00F17B95"/>
    <w:rsid w:val="00F206AD"/>
    <w:rsid w:val="00F20A06"/>
    <w:rsid w:val="00F2117C"/>
    <w:rsid w:val="00F214D8"/>
    <w:rsid w:val="00F215F6"/>
    <w:rsid w:val="00F2227E"/>
    <w:rsid w:val="00F23489"/>
    <w:rsid w:val="00F256A2"/>
    <w:rsid w:val="00F30FC0"/>
    <w:rsid w:val="00F33853"/>
    <w:rsid w:val="00F34C95"/>
    <w:rsid w:val="00F35265"/>
    <w:rsid w:val="00F35C39"/>
    <w:rsid w:val="00F36536"/>
    <w:rsid w:val="00F37005"/>
    <w:rsid w:val="00F403FC"/>
    <w:rsid w:val="00F4088D"/>
    <w:rsid w:val="00F40C62"/>
    <w:rsid w:val="00F44679"/>
    <w:rsid w:val="00F45B8D"/>
    <w:rsid w:val="00F4736D"/>
    <w:rsid w:val="00F47D9E"/>
    <w:rsid w:val="00F50C23"/>
    <w:rsid w:val="00F51B9F"/>
    <w:rsid w:val="00F5208D"/>
    <w:rsid w:val="00F52C08"/>
    <w:rsid w:val="00F52D62"/>
    <w:rsid w:val="00F53AC4"/>
    <w:rsid w:val="00F545AC"/>
    <w:rsid w:val="00F549DA"/>
    <w:rsid w:val="00F55588"/>
    <w:rsid w:val="00F56F28"/>
    <w:rsid w:val="00F57135"/>
    <w:rsid w:val="00F57D0B"/>
    <w:rsid w:val="00F6222B"/>
    <w:rsid w:val="00F628CD"/>
    <w:rsid w:val="00F62DB2"/>
    <w:rsid w:val="00F633A6"/>
    <w:rsid w:val="00F6419B"/>
    <w:rsid w:val="00F65541"/>
    <w:rsid w:val="00F65BB9"/>
    <w:rsid w:val="00F67A18"/>
    <w:rsid w:val="00F70EA7"/>
    <w:rsid w:val="00F71774"/>
    <w:rsid w:val="00F71DFC"/>
    <w:rsid w:val="00F72C5E"/>
    <w:rsid w:val="00F73301"/>
    <w:rsid w:val="00F74582"/>
    <w:rsid w:val="00F7548E"/>
    <w:rsid w:val="00F766D4"/>
    <w:rsid w:val="00F76974"/>
    <w:rsid w:val="00F800E5"/>
    <w:rsid w:val="00F80D9A"/>
    <w:rsid w:val="00F82AC0"/>
    <w:rsid w:val="00F82D9A"/>
    <w:rsid w:val="00F84D0A"/>
    <w:rsid w:val="00F86038"/>
    <w:rsid w:val="00F867DD"/>
    <w:rsid w:val="00F86DCA"/>
    <w:rsid w:val="00F86E3E"/>
    <w:rsid w:val="00F87055"/>
    <w:rsid w:val="00F877FC"/>
    <w:rsid w:val="00F91299"/>
    <w:rsid w:val="00F92B11"/>
    <w:rsid w:val="00F93542"/>
    <w:rsid w:val="00F93E3C"/>
    <w:rsid w:val="00F93F42"/>
    <w:rsid w:val="00F9454B"/>
    <w:rsid w:val="00F9486D"/>
    <w:rsid w:val="00F9565C"/>
    <w:rsid w:val="00F9570F"/>
    <w:rsid w:val="00F95DAA"/>
    <w:rsid w:val="00F976C0"/>
    <w:rsid w:val="00F97A0F"/>
    <w:rsid w:val="00F97C6E"/>
    <w:rsid w:val="00FA10A2"/>
    <w:rsid w:val="00FA10EE"/>
    <w:rsid w:val="00FA12AE"/>
    <w:rsid w:val="00FA13FB"/>
    <w:rsid w:val="00FA1487"/>
    <w:rsid w:val="00FA2023"/>
    <w:rsid w:val="00FA2354"/>
    <w:rsid w:val="00FA425E"/>
    <w:rsid w:val="00FA446B"/>
    <w:rsid w:val="00FA58CF"/>
    <w:rsid w:val="00FA6CA5"/>
    <w:rsid w:val="00FA6E14"/>
    <w:rsid w:val="00FA7A16"/>
    <w:rsid w:val="00FB034B"/>
    <w:rsid w:val="00FB0676"/>
    <w:rsid w:val="00FB31BD"/>
    <w:rsid w:val="00FB36F9"/>
    <w:rsid w:val="00FB3BB5"/>
    <w:rsid w:val="00FB47AA"/>
    <w:rsid w:val="00FB4C83"/>
    <w:rsid w:val="00FB5624"/>
    <w:rsid w:val="00FB6988"/>
    <w:rsid w:val="00FB6BFE"/>
    <w:rsid w:val="00FB73DA"/>
    <w:rsid w:val="00FC422A"/>
    <w:rsid w:val="00FC4E02"/>
    <w:rsid w:val="00FC6FFC"/>
    <w:rsid w:val="00FC70EA"/>
    <w:rsid w:val="00FC7166"/>
    <w:rsid w:val="00FD2A22"/>
    <w:rsid w:val="00FD2B22"/>
    <w:rsid w:val="00FD4301"/>
    <w:rsid w:val="00FD4775"/>
    <w:rsid w:val="00FD59B5"/>
    <w:rsid w:val="00FD68E4"/>
    <w:rsid w:val="00FD6B7B"/>
    <w:rsid w:val="00FD77C5"/>
    <w:rsid w:val="00FD7832"/>
    <w:rsid w:val="00FE0CE0"/>
    <w:rsid w:val="00FE0D6B"/>
    <w:rsid w:val="00FE3136"/>
    <w:rsid w:val="00FE4619"/>
    <w:rsid w:val="00FE4666"/>
    <w:rsid w:val="00FE4D70"/>
    <w:rsid w:val="00FE6C86"/>
    <w:rsid w:val="00FF0066"/>
    <w:rsid w:val="00FF0797"/>
    <w:rsid w:val="00FF15C3"/>
    <w:rsid w:val="00FF1FD1"/>
    <w:rsid w:val="00FF2738"/>
    <w:rsid w:val="00FF2C89"/>
    <w:rsid w:val="00FF332C"/>
    <w:rsid w:val="00FF436F"/>
    <w:rsid w:val="00FF4E92"/>
    <w:rsid w:val="00FF54F3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6C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6C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y Tzukerman</dc:creator>
  <cp:lastModifiedBy>Karl Skorecki</cp:lastModifiedBy>
  <cp:revision>3</cp:revision>
  <dcterms:created xsi:type="dcterms:W3CDTF">2013-11-20T06:02:00Z</dcterms:created>
  <dcterms:modified xsi:type="dcterms:W3CDTF">2013-12-01T09:58:00Z</dcterms:modified>
</cp:coreProperties>
</file>